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94C85A" w14:textId="09D8B99A" w:rsidR="003E54B4" w:rsidRPr="00814E89" w:rsidRDefault="005A6DC4" w:rsidP="00A8555E">
      <w:pPr>
        <w:spacing w:after="0"/>
        <w:rPr>
          <w:rFonts w:ascii="Times New Roman" w:hAnsi="Times New Roman" w:cs="Times New Roman"/>
          <w:sz w:val="16"/>
          <w:szCs w:val="16"/>
        </w:rPr>
      </w:pPr>
      <w:r w:rsidRPr="005A6DC4">
        <w:rPr>
          <w:rFonts w:ascii="Times New Roman" w:hAnsi="Times New Roman" w:cs="Times New Roman"/>
          <w:b/>
          <w:bCs/>
          <w:sz w:val="24"/>
          <w:szCs w:val="24"/>
        </w:rPr>
        <w:t xml:space="preserve">S2 Table. Odds </w:t>
      </w:r>
      <w:r w:rsidR="007166D5">
        <w:rPr>
          <w:rFonts w:ascii="Times New Roman" w:hAnsi="Times New Roman" w:cs="Times New Roman"/>
          <w:b/>
          <w:bCs/>
          <w:sz w:val="24"/>
          <w:szCs w:val="24"/>
        </w:rPr>
        <w:t xml:space="preserve">Ratios </w:t>
      </w:r>
      <w:r w:rsidRPr="005A6DC4">
        <w:rPr>
          <w:rFonts w:ascii="Times New Roman" w:hAnsi="Times New Roman" w:cs="Times New Roman"/>
          <w:b/>
          <w:bCs/>
          <w:sz w:val="24"/>
          <w:szCs w:val="24"/>
        </w:rPr>
        <w:t>of Employment Attrition During the Concurrent Crises in Lebanon (2020-2023) at Different Ages Among Individuals with Pre-</w:t>
      </w:r>
      <w:proofErr w:type="spellStart"/>
      <w:r w:rsidRPr="005A6DC4">
        <w:rPr>
          <w:rFonts w:ascii="Times New Roman" w:hAnsi="Times New Roman" w:cs="Times New Roman"/>
          <w:b/>
          <w:bCs/>
          <w:sz w:val="24"/>
          <w:szCs w:val="24"/>
        </w:rPr>
        <w:t>existing</w:t>
      </w:r>
      <w:r w:rsidRPr="005A6DC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a</w:t>
      </w:r>
      <w:proofErr w:type="spellEnd"/>
      <w:r w:rsidRPr="005A6DC4">
        <w:rPr>
          <w:rFonts w:ascii="Times New Roman" w:hAnsi="Times New Roman" w:cs="Times New Roman"/>
          <w:b/>
          <w:bCs/>
          <w:sz w:val="24"/>
          <w:szCs w:val="24"/>
        </w:rPr>
        <w:t xml:space="preserve"> Chronic </w:t>
      </w:r>
      <w:proofErr w:type="spellStart"/>
      <w:r w:rsidRPr="005A6DC4">
        <w:rPr>
          <w:rFonts w:ascii="Times New Roman" w:hAnsi="Times New Roman" w:cs="Times New Roman"/>
          <w:b/>
          <w:bCs/>
          <w:sz w:val="24"/>
          <w:szCs w:val="24"/>
        </w:rPr>
        <w:t>Conditions</w:t>
      </w:r>
      <w:r w:rsidRPr="005A6DC4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b</w:t>
      </w:r>
      <w:proofErr w:type="spellEnd"/>
      <w:r w:rsidR="007166D5">
        <w:rPr>
          <w:rFonts w:ascii="Times New Roman" w:hAnsi="Times New Roman" w:cs="Times New Roman"/>
          <w:b/>
          <w:bCs/>
          <w:sz w:val="24"/>
          <w:szCs w:val="24"/>
        </w:rPr>
        <w:t xml:space="preserve"> Compared to Those Without</w:t>
      </w:r>
      <w:r w:rsidRPr="005A6DC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59F74063" w14:textId="33999CE3" w:rsidR="00DA12BD" w:rsidRDefault="00DA12BD" w:rsidP="0099417F">
      <w:pPr>
        <w:spacing w:after="0"/>
        <w:rPr>
          <w:rFonts w:ascii="Times New Roman" w:hAnsi="Times New Roman" w:cs="Times New Roman"/>
          <w:sz w:val="16"/>
          <w:szCs w:val="16"/>
          <w:vertAlign w:val="superscript"/>
        </w:rPr>
      </w:pPr>
    </w:p>
    <w:tbl>
      <w:tblPr>
        <w:tblStyle w:val="TableGrid"/>
        <w:tblW w:w="9066" w:type="dxa"/>
        <w:tblLook w:val="04A0" w:firstRow="1" w:lastRow="0" w:firstColumn="1" w:lastColumn="0" w:noHBand="0" w:noVBand="1"/>
      </w:tblPr>
      <w:tblGrid>
        <w:gridCol w:w="3114"/>
        <w:gridCol w:w="1984"/>
        <w:gridCol w:w="1984"/>
        <w:gridCol w:w="1984"/>
      </w:tblGrid>
      <w:tr w:rsidR="00DA12BD" w:rsidRPr="00814E89" w14:paraId="3B619C9C" w14:textId="77777777" w:rsidTr="00FE5CCD">
        <w:tc>
          <w:tcPr>
            <w:tcW w:w="3114" w:type="dxa"/>
            <w:tcBorders>
              <w:right w:val="nil"/>
            </w:tcBorders>
          </w:tcPr>
          <w:p w14:paraId="3B7C7651" w14:textId="77777777" w:rsidR="00DA12BD" w:rsidRPr="00DA12BD" w:rsidRDefault="00DA12BD" w:rsidP="00FE5CCD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30D3D2A6" w14:textId="77777777" w:rsidR="00DA12BD" w:rsidRPr="00DA12BD" w:rsidRDefault="00DA12BD" w:rsidP="00FE5CCD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A12B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 (years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</w:tcPr>
          <w:p w14:paraId="4945003F" w14:textId="56E3683F" w:rsidR="00DA12BD" w:rsidRPr="00DA12BD" w:rsidRDefault="00DA12BD" w:rsidP="00FE5CCD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A12B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</w:t>
            </w:r>
            <w:r w:rsidRPr="00DA12B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(95% CI)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</w:tcBorders>
          </w:tcPr>
          <w:p w14:paraId="772757D6" w14:textId="77777777" w:rsidR="00DA12BD" w:rsidRPr="00DA12BD" w:rsidRDefault="00DA12BD" w:rsidP="00FE5CCD">
            <w:pPr>
              <w:spacing w:after="0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A12BD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DA12BD" w:rsidRPr="00814E89" w14:paraId="6FD586AD" w14:textId="77777777" w:rsidTr="00FE5CCD">
        <w:tc>
          <w:tcPr>
            <w:tcW w:w="3114" w:type="dxa"/>
            <w:vMerge w:val="restart"/>
            <w:vAlign w:val="center"/>
          </w:tcPr>
          <w:p w14:paraId="2AC1EDDB" w14:textId="77777777" w:rsidR="00DA12BD" w:rsidRPr="00DA12BD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DA12BD">
              <w:rPr>
                <w:rFonts w:asciiTheme="majorBidi" w:hAnsiTheme="majorBidi" w:cstheme="majorBidi"/>
                <w:sz w:val="20"/>
                <w:szCs w:val="20"/>
              </w:rPr>
              <w:t>Having at least one chronic condition linked with unemployment (cardiovascular disease, diabetes, or musculoskeletal disorders)</w:t>
            </w:r>
          </w:p>
        </w:tc>
        <w:tc>
          <w:tcPr>
            <w:tcW w:w="1984" w:type="dxa"/>
            <w:tcBorders>
              <w:bottom w:val="nil"/>
            </w:tcBorders>
          </w:tcPr>
          <w:p w14:paraId="6CCEB496" w14:textId="36FC902C" w:rsidR="00DA12BD" w:rsidRPr="00DA12BD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DA12BD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984" w:type="dxa"/>
            <w:tcBorders>
              <w:bottom w:val="nil"/>
            </w:tcBorders>
          </w:tcPr>
          <w:p w14:paraId="50F2CA03" w14:textId="5A544889" w:rsidR="00DA12BD" w:rsidRPr="00DA12BD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DA12BD">
              <w:rPr>
                <w:rFonts w:asciiTheme="majorBidi" w:hAnsiTheme="majorBidi" w:cstheme="majorBidi"/>
                <w:sz w:val="20"/>
                <w:szCs w:val="20"/>
              </w:rPr>
              <w:t>0.45 (0.13 to 1.56)</w:t>
            </w:r>
          </w:p>
        </w:tc>
        <w:tc>
          <w:tcPr>
            <w:tcW w:w="1984" w:type="dxa"/>
            <w:tcBorders>
              <w:bottom w:val="nil"/>
            </w:tcBorders>
          </w:tcPr>
          <w:p w14:paraId="0D3CC81C" w14:textId="77829BAE" w:rsidR="00DA12BD" w:rsidRPr="00DA12BD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DA12BD">
              <w:rPr>
                <w:rFonts w:asciiTheme="majorBidi" w:hAnsiTheme="majorBidi" w:cstheme="majorBidi"/>
                <w:sz w:val="20"/>
                <w:szCs w:val="20"/>
              </w:rPr>
              <w:t>0.207</w:t>
            </w:r>
          </w:p>
        </w:tc>
      </w:tr>
      <w:tr w:rsidR="00DA12BD" w:rsidRPr="00814E89" w14:paraId="4B566B7A" w14:textId="77777777" w:rsidTr="00FE5CCD">
        <w:tc>
          <w:tcPr>
            <w:tcW w:w="3114" w:type="dxa"/>
            <w:vMerge/>
            <w:vAlign w:val="center"/>
          </w:tcPr>
          <w:p w14:paraId="6D9C9700" w14:textId="77777777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B59DA74" w14:textId="2C7D09DC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92467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11E6CEF" w14:textId="4C85DC0E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92467">
              <w:rPr>
                <w:rFonts w:asciiTheme="majorBidi" w:hAnsiTheme="majorBidi" w:cstheme="majorBidi"/>
                <w:sz w:val="20"/>
                <w:szCs w:val="20"/>
              </w:rPr>
              <w:t>0.56 (0.20 to 1.60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745C9AA" w14:textId="381D8757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92467">
              <w:rPr>
                <w:rFonts w:asciiTheme="majorBidi" w:hAnsiTheme="majorBidi" w:cstheme="majorBidi"/>
                <w:sz w:val="20"/>
                <w:szCs w:val="20"/>
              </w:rPr>
              <w:t>0.279</w:t>
            </w:r>
          </w:p>
        </w:tc>
      </w:tr>
      <w:tr w:rsidR="00DA12BD" w:rsidRPr="00814E89" w14:paraId="61A50A71" w14:textId="77777777" w:rsidTr="00FE5CCD">
        <w:tc>
          <w:tcPr>
            <w:tcW w:w="3114" w:type="dxa"/>
            <w:vMerge/>
            <w:vAlign w:val="center"/>
          </w:tcPr>
          <w:p w14:paraId="4D6616BD" w14:textId="77777777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0832E52" w14:textId="5E5990DF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9246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394DB94" w14:textId="372C37F2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92467">
              <w:rPr>
                <w:rFonts w:asciiTheme="majorBidi" w:hAnsiTheme="majorBidi" w:cstheme="majorBidi"/>
                <w:sz w:val="20"/>
                <w:szCs w:val="20"/>
              </w:rPr>
              <w:t>0.70 (0.30 to 1.65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0B883CD" w14:textId="0A1CF588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92467">
              <w:rPr>
                <w:rFonts w:asciiTheme="majorBidi" w:hAnsiTheme="majorBidi" w:cstheme="majorBidi"/>
                <w:sz w:val="20"/>
                <w:szCs w:val="20"/>
              </w:rPr>
              <w:t>0.413</w:t>
            </w:r>
          </w:p>
        </w:tc>
      </w:tr>
      <w:tr w:rsidR="00DA12BD" w:rsidRPr="00814E89" w14:paraId="6D66469C" w14:textId="77777777" w:rsidTr="00E92467">
        <w:tc>
          <w:tcPr>
            <w:tcW w:w="3114" w:type="dxa"/>
            <w:vMerge/>
            <w:vAlign w:val="center"/>
          </w:tcPr>
          <w:p w14:paraId="138E6905" w14:textId="77777777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95FA1BB" w14:textId="7DF8D78D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92467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4CC769F" w14:textId="5B6296CE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92467">
              <w:rPr>
                <w:rFonts w:asciiTheme="majorBidi" w:hAnsiTheme="majorBidi" w:cstheme="majorBidi"/>
                <w:sz w:val="20"/>
                <w:szCs w:val="20"/>
              </w:rPr>
              <w:t>0.87 (0.44 to 1.73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2EF9CFB" w14:textId="5E1F1CF1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92467">
              <w:rPr>
                <w:rFonts w:asciiTheme="majorBidi" w:hAnsiTheme="majorBidi" w:cstheme="majorBidi"/>
                <w:sz w:val="20"/>
                <w:szCs w:val="20"/>
              </w:rPr>
              <w:t>0.692</w:t>
            </w:r>
          </w:p>
        </w:tc>
      </w:tr>
      <w:tr w:rsidR="00DA12BD" w:rsidRPr="00814E89" w14:paraId="6108ACCD" w14:textId="77777777" w:rsidTr="00E92467">
        <w:tc>
          <w:tcPr>
            <w:tcW w:w="3114" w:type="dxa"/>
            <w:vMerge/>
            <w:vAlign w:val="center"/>
          </w:tcPr>
          <w:p w14:paraId="07AFD193" w14:textId="77777777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F07B476" w14:textId="0343BE05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92467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5A31EAE" w14:textId="3317C7F9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92467">
              <w:rPr>
                <w:rFonts w:asciiTheme="majorBidi" w:hAnsiTheme="majorBidi" w:cstheme="majorBidi"/>
                <w:sz w:val="20"/>
                <w:szCs w:val="20"/>
              </w:rPr>
              <w:t>1.08 (0.63 to 1.86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DDCF751" w14:textId="0C66ED55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92467">
              <w:rPr>
                <w:rFonts w:asciiTheme="majorBidi" w:hAnsiTheme="majorBidi" w:cstheme="majorBidi"/>
                <w:sz w:val="20"/>
                <w:szCs w:val="20"/>
              </w:rPr>
              <w:t>0.767</w:t>
            </w:r>
          </w:p>
        </w:tc>
      </w:tr>
      <w:tr w:rsidR="00DA12BD" w:rsidRPr="00814E89" w14:paraId="7567419D" w14:textId="77777777" w:rsidTr="00E92467">
        <w:tc>
          <w:tcPr>
            <w:tcW w:w="3114" w:type="dxa"/>
            <w:vMerge/>
            <w:vAlign w:val="center"/>
          </w:tcPr>
          <w:p w14:paraId="74814F4C" w14:textId="77777777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FCC02E2" w14:textId="63AB8C93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92467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0975DB5" w14:textId="366B21AC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92467">
              <w:rPr>
                <w:rFonts w:asciiTheme="majorBidi" w:hAnsiTheme="majorBidi" w:cstheme="majorBidi"/>
                <w:sz w:val="20"/>
                <w:szCs w:val="20"/>
              </w:rPr>
              <w:t>1.35 (0.87 to 2.10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9F2DF23" w14:textId="03A45DA0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92467">
              <w:rPr>
                <w:rFonts w:asciiTheme="majorBidi" w:hAnsiTheme="majorBidi" w:cstheme="majorBidi"/>
                <w:sz w:val="20"/>
                <w:szCs w:val="20"/>
              </w:rPr>
              <w:t>0.182</w:t>
            </w:r>
          </w:p>
        </w:tc>
      </w:tr>
      <w:tr w:rsidR="00DA12BD" w:rsidRPr="00814E89" w14:paraId="436AAB82" w14:textId="77777777" w:rsidTr="00E92467">
        <w:tc>
          <w:tcPr>
            <w:tcW w:w="3114" w:type="dxa"/>
            <w:vMerge/>
            <w:vAlign w:val="center"/>
          </w:tcPr>
          <w:p w14:paraId="154D26A3" w14:textId="77777777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BD005C5" w14:textId="53A87B18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92467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67A2625" w14:textId="46F78665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92467">
              <w:rPr>
                <w:rFonts w:asciiTheme="majorBidi" w:hAnsiTheme="majorBidi" w:cstheme="majorBidi"/>
                <w:sz w:val="20"/>
                <w:szCs w:val="20"/>
              </w:rPr>
              <w:t>1.68 (1.09 to 2.60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716092C" w14:textId="4A1D482D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92467">
              <w:rPr>
                <w:rFonts w:asciiTheme="majorBidi" w:hAnsiTheme="majorBidi" w:cstheme="majorBidi"/>
                <w:sz w:val="20"/>
                <w:szCs w:val="20"/>
              </w:rPr>
              <w:t>0.019*</w:t>
            </w:r>
          </w:p>
        </w:tc>
      </w:tr>
      <w:tr w:rsidR="00DA12BD" w:rsidRPr="00814E89" w14:paraId="240F8741" w14:textId="77777777" w:rsidTr="00E92467">
        <w:tc>
          <w:tcPr>
            <w:tcW w:w="3114" w:type="dxa"/>
            <w:vMerge/>
            <w:vAlign w:val="center"/>
          </w:tcPr>
          <w:p w14:paraId="6E4281DA" w14:textId="77777777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87C6A0E" w14:textId="53F0A8C6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92467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7FD5741" w14:textId="20EBB266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92467">
              <w:rPr>
                <w:rFonts w:asciiTheme="majorBidi" w:hAnsiTheme="majorBidi" w:cstheme="majorBidi"/>
                <w:sz w:val="20"/>
                <w:szCs w:val="20"/>
              </w:rPr>
              <w:t>2.10 (1.25 to 3.53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D092CFC" w14:textId="6066B58C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92467">
              <w:rPr>
                <w:rFonts w:asciiTheme="majorBidi" w:hAnsiTheme="majorBidi" w:cstheme="majorBidi"/>
                <w:sz w:val="20"/>
                <w:szCs w:val="20"/>
              </w:rPr>
              <w:t>0.005*</w:t>
            </w:r>
          </w:p>
        </w:tc>
      </w:tr>
      <w:tr w:rsidR="00DA12BD" w:rsidRPr="00814E89" w14:paraId="2B82E299" w14:textId="77777777" w:rsidTr="00E92467">
        <w:tc>
          <w:tcPr>
            <w:tcW w:w="3114" w:type="dxa"/>
            <w:vMerge/>
            <w:vAlign w:val="center"/>
          </w:tcPr>
          <w:p w14:paraId="02C49BF0" w14:textId="77777777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B9EF910" w14:textId="4E980FD3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92467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CC5C178" w14:textId="3AA3E473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92467">
              <w:rPr>
                <w:rFonts w:asciiTheme="majorBidi" w:hAnsiTheme="majorBidi" w:cstheme="majorBidi"/>
                <w:sz w:val="20"/>
                <w:szCs w:val="20"/>
              </w:rPr>
              <w:t>2.61 (1.35 to 5.07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99BDD3B" w14:textId="5F4F9579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92467">
              <w:rPr>
                <w:rFonts w:asciiTheme="majorBidi" w:hAnsiTheme="majorBidi" w:cstheme="majorBidi"/>
                <w:sz w:val="20"/>
                <w:szCs w:val="20"/>
              </w:rPr>
              <w:t>0.004*</w:t>
            </w:r>
          </w:p>
        </w:tc>
      </w:tr>
      <w:tr w:rsidR="00DA12BD" w:rsidRPr="00814E89" w14:paraId="58C27960" w14:textId="77777777" w:rsidTr="00FE5CCD">
        <w:tc>
          <w:tcPr>
            <w:tcW w:w="3114" w:type="dxa"/>
            <w:vMerge/>
            <w:vAlign w:val="center"/>
          </w:tcPr>
          <w:p w14:paraId="573BC9F8" w14:textId="77777777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2BC00663" w14:textId="108B9716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92467">
              <w:rPr>
                <w:rFonts w:asciiTheme="majorBidi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00C1CEE6" w14:textId="0D27C781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92467">
              <w:rPr>
                <w:rFonts w:asciiTheme="majorBidi" w:hAnsiTheme="majorBidi" w:cstheme="majorBidi"/>
                <w:sz w:val="20"/>
                <w:szCs w:val="20"/>
              </w:rPr>
              <w:t>3.12 (1.40 to 6.92)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262AF33F" w14:textId="0B262617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E92467">
              <w:rPr>
                <w:rFonts w:asciiTheme="majorBidi" w:hAnsiTheme="majorBidi" w:cstheme="majorBidi"/>
                <w:sz w:val="20"/>
                <w:szCs w:val="20"/>
              </w:rPr>
              <w:t>0.005*</w:t>
            </w:r>
          </w:p>
        </w:tc>
      </w:tr>
      <w:tr w:rsidR="00DA12BD" w:rsidRPr="00814E89" w14:paraId="56DA7F45" w14:textId="77777777" w:rsidTr="00FE5CCD">
        <w:tc>
          <w:tcPr>
            <w:tcW w:w="3114" w:type="dxa"/>
            <w:vMerge w:val="restart"/>
            <w:vAlign w:val="center"/>
          </w:tcPr>
          <w:p w14:paraId="24DA0E2A" w14:textId="77777777" w:rsidR="00DA12BD" w:rsidRPr="00DA12BD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DA12BD">
              <w:rPr>
                <w:rFonts w:asciiTheme="majorBidi" w:hAnsiTheme="majorBidi" w:cstheme="majorBidi"/>
                <w:sz w:val="20"/>
                <w:szCs w:val="20"/>
              </w:rPr>
              <w:t>Having musculoskeletal disorders</w:t>
            </w:r>
          </w:p>
        </w:tc>
        <w:tc>
          <w:tcPr>
            <w:tcW w:w="1984" w:type="dxa"/>
            <w:tcBorders>
              <w:bottom w:val="nil"/>
            </w:tcBorders>
          </w:tcPr>
          <w:p w14:paraId="5C5E24FE" w14:textId="32D7E866" w:rsidR="00DA12BD" w:rsidRPr="00DA12BD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DA12BD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984" w:type="dxa"/>
            <w:tcBorders>
              <w:bottom w:val="nil"/>
            </w:tcBorders>
          </w:tcPr>
          <w:p w14:paraId="22BE05E8" w14:textId="3933DAE4" w:rsidR="00DA12BD" w:rsidRPr="00DA12BD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DA12BD">
              <w:rPr>
                <w:rFonts w:asciiTheme="majorBidi" w:hAnsiTheme="majorBidi" w:cstheme="majorBidi"/>
                <w:sz w:val="20"/>
                <w:szCs w:val="20"/>
              </w:rPr>
              <w:t>0.23 (0.04 to 1.40)</w:t>
            </w:r>
          </w:p>
        </w:tc>
        <w:tc>
          <w:tcPr>
            <w:tcW w:w="1984" w:type="dxa"/>
            <w:tcBorders>
              <w:bottom w:val="nil"/>
            </w:tcBorders>
          </w:tcPr>
          <w:p w14:paraId="6EF562C1" w14:textId="140ABAC7" w:rsidR="00DA12BD" w:rsidRPr="00DA12BD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DA12BD">
              <w:rPr>
                <w:rFonts w:asciiTheme="majorBidi" w:hAnsiTheme="majorBidi" w:cstheme="majorBidi"/>
                <w:sz w:val="20"/>
                <w:szCs w:val="20"/>
              </w:rPr>
              <w:t>0.111</w:t>
            </w:r>
          </w:p>
        </w:tc>
      </w:tr>
      <w:tr w:rsidR="00DA12BD" w:rsidRPr="00814E89" w14:paraId="0D70104F" w14:textId="77777777" w:rsidTr="00FE5CCD">
        <w:tc>
          <w:tcPr>
            <w:tcW w:w="3114" w:type="dxa"/>
            <w:vMerge/>
          </w:tcPr>
          <w:p w14:paraId="17516F55" w14:textId="77777777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A28CD9F" w14:textId="3A7FAB0E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92467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A651A02" w14:textId="75E4484B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92467">
              <w:rPr>
                <w:rFonts w:asciiTheme="majorBidi" w:hAnsiTheme="majorBidi" w:cstheme="majorBidi"/>
                <w:sz w:val="20"/>
                <w:szCs w:val="20"/>
              </w:rPr>
              <w:t>0.31 (0.07 to 1.44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3A3C959" w14:textId="0EE28927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92467">
              <w:rPr>
                <w:rFonts w:asciiTheme="majorBidi" w:hAnsiTheme="majorBidi" w:cstheme="majorBidi"/>
                <w:sz w:val="20"/>
                <w:szCs w:val="20"/>
              </w:rPr>
              <w:t>0.134</w:t>
            </w:r>
          </w:p>
        </w:tc>
      </w:tr>
      <w:tr w:rsidR="00DA12BD" w:rsidRPr="00814E89" w14:paraId="60A8E8C5" w14:textId="77777777" w:rsidTr="00FE5CCD">
        <w:tc>
          <w:tcPr>
            <w:tcW w:w="3114" w:type="dxa"/>
            <w:vMerge/>
          </w:tcPr>
          <w:p w14:paraId="1F2E6A49" w14:textId="77777777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2B04637" w14:textId="5A273D5A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92467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F8281B3" w14:textId="78BD3E70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92467">
              <w:rPr>
                <w:rFonts w:asciiTheme="majorBidi" w:hAnsiTheme="majorBidi" w:cstheme="majorBidi"/>
                <w:sz w:val="20"/>
                <w:szCs w:val="20"/>
              </w:rPr>
              <w:t>0.42 (0.12 to 1.48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CB68213" w14:textId="7482F384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92467">
              <w:rPr>
                <w:rFonts w:asciiTheme="majorBidi" w:hAnsiTheme="majorBidi" w:cstheme="majorBidi"/>
                <w:sz w:val="20"/>
                <w:szCs w:val="20"/>
              </w:rPr>
              <w:t>0.176</w:t>
            </w:r>
          </w:p>
        </w:tc>
      </w:tr>
      <w:tr w:rsidR="00DA12BD" w:rsidRPr="00814E89" w14:paraId="1195AEBC" w14:textId="77777777" w:rsidTr="00FE5CCD">
        <w:tc>
          <w:tcPr>
            <w:tcW w:w="3114" w:type="dxa"/>
            <w:vMerge/>
          </w:tcPr>
          <w:p w14:paraId="4AF6AD8D" w14:textId="77777777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46CC7D8" w14:textId="48E0637B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92467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C3BB091" w14:textId="72830641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92467">
              <w:rPr>
                <w:rFonts w:asciiTheme="majorBidi" w:hAnsiTheme="majorBidi" w:cstheme="majorBidi"/>
                <w:sz w:val="20"/>
                <w:szCs w:val="20"/>
              </w:rPr>
              <w:t>0.56 (0.21 to 1.54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8F17155" w14:textId="1EEDDE70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92467">
              <w:rPr>
                <w:rFonts w:asciiTheme="majorBidi" w:hAnsiTheme="majorBidi" w:cstheme="majorBidi"/>
                <w:sz w:val="20"/>
                <w:szCs w:val="20"/>
              </w:rPr>
              <w:t>0.264</w:t>
            </w:r>
          </w:p>
        </w:tc>
      </w:tr>
      <w:tr w:rsidR="00DA12BD" w:rsidRPr="00814E89" w14:paraId="1AE81199" w14:textId="77777777" w:rsidTr="0004759B">
        <w:tc>
          <w:tcPr>
            <w:tcW w:w="3114" w:type="dxa"/>
            <w:vMerge/>
          </w:tcPr>
          <w:p w14:paraId="365D2881" w14:textId="77777777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EE7BE45" w14:textId="5E30878A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92467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B7B3C01" w14:textId="6E1068C2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92467">
              <w:rPr>
                <w:rFonts w:asciiTheme="majorBidi" w:hAnsiTheme="majorBidi" w:cstheme="majorBidi"/>
                <w:sz w:val="20"/>
                <w:szCs w:val="20"/>
              </w:rPr>
              <w:t>0.76 (0.35 to 1.65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1B9AB29" w14:textId="2C740E75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92467">
              <w:rPr>
                <w:rFonts w:asciiTheme="majorBidi" w:hAnsiTheme="majorBidi" w:cstheme="majorBidi"/>
                <w:sz w:val="20"/>
                <w:szCs w:val="20"/>
              </w:rPr>
              <w:t>0.488</w:t>
            </w:r>
          </w:p>
        </w:tc>
      </w:tr>
      <w:tr w:rsidR="00DA12BD" w:rsidRPr="00814E89" w14:paraId="65F7BEBA" w14:textId="77777777" w:rsidTr="0004759B">
        <w:tc>
          <w:tcPr>
            <w:tcW w:w="3114" w:type="dxa"/>
            <w:vMerge/>
          </w:tcPr>
          <w:p w14:paraId="0021E43F" w14:textId="77777777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F3E069A" w14:textId="7B5B786A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92467">
              <w:rPr>
                <w:rFonts w:asciiTheme="majorBid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99017E1" w14:textId="7F277982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92467">
              <w:rPr>
                <w:rFonts w:asciiTheme="majorBidi" w:hAnsiTheme="majorBidi" w:cstheme="majorBidi"/>
                <w:sz w:val="20"/>
                <w:szCs w:val="20"/>
              </w:rPr>
              <w:t>1.03 (0.57 to 1.86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7F10FCC" w14:textId="286D6BEF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92467">
              <w:rPr>
                <w:rFonts w:asciiTheme="majorBidi" w:hAnsiTheme="majorBidi" w:cstheme="majorBidi"/>
                <w:sz w:val="20"/>
                <w:szCs w:val="20"/>
              </w:rPr>
              <w:t>0.930</w:t>
            </w:r>
          </w:p>
        </w:tc>
      </w:tr>
      <w:tr w:rsidR="00DA12BD" w:rsidRPr="00814E89" w14:paraId="5A3BD817" w14:textId="77777777" w:rsidTr="0004759B">
        <w:tc>
          <w:tcPr>
            <w:tcW w:w="3114" w:type="dxa"/>
            <w:vMerge/>
          </w:tcPr>
          <w:p w14:paraId="6C5CD98F" w14:textId="77777777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11323AF" w14:textId="08D28579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92467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64CB73C" w14:textId="0F5717AD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92467">
              <w:rPr>
                <w:rFonts w:asciiTheme="majorBidi" w:hAnsiTheme="majorBidi" w:cstheme="majorBidi"/>
                <w:sz w:val="20"/>
                <w:szCs w:val="20"/>
              </w:rPr>
              <w:t>1.39 (0.82 to 2.34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81E374A" w14:textId="1B33FB7A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92467">
              <w:rPr>
                <w:rFonts w:asciiTheme="majorBidi" w:hAnsiTheme="majorBidi" w:cstheme="majorBidi"/>
                <w:sz w:val="20"/>
                <w:szCs w:val="20"/>
              </w:rPr>
              <w:t>0.223</w:t>
            </w:r>
          </w:p>
        </w:tc>
      </w:tr>
      <w:tr w:rsidR="00DA12BD" w:rsidRPr="00814E89" w14:paraId="000691DE" w14:textId="77777777" w:rsidTr="0004759B">
        <w:tc>
          <w:tcPr>
            <w:tcW w:w="3114" w:type="dxa"/>
            <w:vMerge/>
          </w:tcPr>
          <w:p w14:paraId="44DDCBC3" w14:textId="77777777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BDED6C7" w14:textId="34433091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92467">
              <w:rPr>
                <w:rFonts w:asciiTheme="majorBidi" w:hAnsiTheme="majorBidi" w:cstheme="majorBidi"/>
                <w:sz w:val="20"/>
                <w:szCs w:val="20"/>
              </w:rPr>
              <w:t>55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EE24916" w14:textId="10AAFBD4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92467">
              <w:rPr>
                <w:rFonts w:asciiTheme="majorBidi" w:hAnsiTheme="majorBidi" w:cstheme="majorBidi"/>
                <w:sz w:val="20"/>
                <w:szCs w:val="20"/>
              </w:rPr>
              <w:t>1.87 (1.02 to 3.44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A1AC50E" w14:textId="10A22DA1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92467">
              <w:rPr>
                <w:rFonts w:asciiTheme="majorBidi" w:hAnsiTheme="majorBidi" w:cstheme="majorBidi"/>
                <w:sz w:val="20"/>
                <w:szCs w:val="20"/>
              </w:rPr>
              <w:t>0.044*</w:t>
            </w:r>
          </w:p>
        </w:tc>
      </w:tr>
      <w:tr w:rsidR="00DA12BD" w:rsidRPr="00814E89" w14:paraId="2048EA9F" w14:textId="77777777" w:rsidTr="0004759B">
        <w:tc>
          <w:tcPr>
            <w:tcW w:w="3114" w:type="dxa"/>
            <w:vMerge/>
          </w:tcPr>
          <w:p w14:paraId="171694B8" w14:textId="77777777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8540A9F" w14:textId="29049133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92467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2B284A9A" w14:textId="2F431AA9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92467">
              <w:rPr>
                <w:rFonts w:asciiTheme="majorBidi" w:hAnsiTheme="majorBidi" w:cstheme="majorBidi"/>
                <w:sz w:val="20"/>
                <w:szCs w:val="20"/>
              </w:rPr>
              <w:t>2.52 (1.14 to 5.61)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3C2B93B" w14:textId="38BD338F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92467">
              <w:rPr>
                <w:rFonts w:asciiTheme="majorBidi" w:hAnsiTheme="majorBidi" w:cstheme="majorBidi"/>
                <w:sz w:val="20"/>
                <w:szCs w:val="20"/>
              </w:rPr>
              <w:t>0.023*</w:t>
            </w:r>
          </w:p>
        </w:tc>
      </w:tr>
      <w:tr w:rsidR="00DA12BD" w:rsidRPr="00814E89" w14:paraId="02A146B3" w14:textId="77777777" w:rsidTr="00FE5CCD">
        <w:tc>
          <w:tcPr>
            <w:tcW w:w="3114" w:type="dxa"/>
            <w:vMerge/>
          </w:tcPr>
          <w:p w14:paraId="0431D0DA" w14:textId="77777777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</w:tcBorders>
          </w:tcPr>
          <w:p w14:paraId="0625FB1D" w14:textId="2A61C210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92467">
              <w:rPr>
                <w:rFonts w:asciiTheme="majorBidi" w:hAnsiTheme="majorBidi" w:cstheme="majorBidi"/>
                <w:sz w:val="20"/>
                <w:szCs w:val="20"/>
              </w:rPr>
              <w:t>64</w:t>
            </w:r>
          </w:p>
        </w:tc>
        <w:tc>
          <w:tcPr>
            <w:tcW w:w="1984" w:type="dxa"/>
            <w:tcBorders>
              <w:top w:val="nil"/>
            </w:tcBorders>
          </w:tcPr>
          <w:p w14:paraId="7A1F38AF" w14:textId="4F2D1C44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92467">
              <w:rPr>
                <w:rFonts w:asciiTheme="majorBidi" w:hAnsiTheme="majorBidi" w:cstheme="majorBidi"/>
                <w:sz w:val="20"/>
                <w:szCs w:val="20"/>
              </w:rPr>
              <w:t>3.21 (1.20 to 8.60)</w:t>
            </w:r>
          </w:p>
        </w:tc>
        <w:tc>
          <w:tcPr>
            <w:tcW w:w="1984" w:type="dxa"/>
            <w:tcBorders>
              <w:top w:val="nil"/>
            </w:tcBorders>
          </w:tcPr>
          <w:p w14:paraId="1ACE97C6" w14:textId="4D6FC605" w:rsidR="00DA12BD" w:rsidRPr="00E92467" w:rsidRDefault="00DA12BD" w:rsidP="00DA12BD">
            <w:pPr>
              <w:spacing w:after="0"/>
              <w:rPr>
                <w:rFonts w:asciiTheme="majorBidi" w:hAnsiTheme="majorBidi" w:cstheme="majorBidi"/>
                <w:sz w:val="20"/>
                <w:szCs w:val="20"/>
              </w:rPr>
            </w:pPr>
            <w:r w:rsidRPr="00E92467">
              <w:rPr>
                <w:rFonts w:asciiTheme="majorBidi" w:hAnsiTheme="majorBidi" w:cstheme="majorBidi"/>
                <w:sz w:val="20"/>
                <w:szCs w:val="20"/>
              </w:rPr>
              <w:t>0.021*</w:t>
            </w:r>
          </w:p>
        </w:tc>
      </w:tr>
    </w:tbl>
    <w:p w14:paraId="27246D29" w14:textId="77777777" w:rsidR="00DA12BD" w:rsidRDefault="00DA12BD" w:rsidP="0099417F">
      <w:pPr>
        <w:spacing w:after="0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41400BD4" w14:textId="0F0DCB4A" w:rsidR="0099417F" w:rsidRPr="0099417F" w:rsidRDefault="0099417F" w:rsidP="0099417F">
      <w:pPr>
        <w:spacing w:after="0"/>
        <w:rPr>
          <w:rFonts w:ascii="Times New Roman" w:hAnsi="Times New Roman" w:cs="Times New Roman"/>
          <w:sz w:val="16"/>
          <w:szCs w:val="16"/>
        </w:rPr>
      </w:pPr>
      <w:r w:rsidRPr="0099417F">
        <w:rPr>
          <w:rFonts w:ascii="Times New Roman" w:hAnsi="Times New Roman" w:cs="Times New Roman"/>
          <w:sz w:val="16"/>
          <w:szCs w:val="16"/>
          <w:vertAlign w:val="superscript"/>
        </w:rPr>
        <w:t xml:space="preserve">a </w:t>
      </w:r>
      <w:r w:rsidRPr="0099417F">
        <w:rPr>
          <w:rFonts w:ascii="Times New Roman" w:hAnsi="Times New Roman" w:cs="Times New Roman"/>
          <w:sz w:val="16"/>
          <w:szCs w:val="16"/>
        </w:rPr>
        <w:t>Pre-existing refers to conditions that were present before the onset of the concurrent crises, prior to the year 2020.</w:t>
      </w:r>
    </w:p>
    <w:p w14:paraId="51129204" w14:textId="05EEBEED" w:rsidR="0099417F" w:rsidRDefault="0099417F" w:rsidP="00CB122B">
      <w:pPr>
        <w:spacing w:after="0"/>
        <w:rPr>
          <w:rFonts w:ascii="Times New Roman" w:hAnsi="Times New Roman" w:cs="Times New Roman"/>
          <w:sz w:val="16"/>
          <w:szCs w:val="16"/>
        </w:rPr>
      </w:pPr>
      <w:r w:rsidRPr="0099417F">
        <w:rPr>
          <w:rFonts w:ascii="Times New Roman" w:hAnsi="Times New Roman" w:cs="Times New Roman"/>
          <w:sz w:val="16"/>
          <w:szCs w:val="16"/>
          <w:vertAlign w:val="superscript"/>
        </w:rPr>
        <w:t xml:space="preserve">b </w:t>
      </w:r>
      <w:r w:rsidR="00C30C9A">
        <w:rPr>
          <w:rFonts w:ascii="Times New Roman" w:hAnsi="Times New Roman" w:cs="Times New Roman"/>
          <w:sz w:val="16"/>
          <w:szCs w:val="16"/>
        </w:rPr>
        <w:t>W</w:t>
      </w:r>
      <w:r w:rsidR="00C30C9A" w:rsidRPr="00C30C9A">
        <w:rPr>
          <w:rFonts w:ascii="Times New Roman" w:hAnsi="Times New Roman" w:cs="Times New Roman"/>
          <w:sz w:val="16"/>
          <w:szCs w:val="16"/>
        </w:rPr>
        <w:t xml:space="preserve">e tested for an interaction between the presence and types of chronic conditions and age. For significant interactions (p-value &lt; 0.05), </w:t>
      </w:r>
      <w:r w:rsidR="00A00657" w:rsidRPr="00A00657">
        <w:rPr>
          <w:rFonts w:ascii="Times New Roman" w:hAnsi="Times New Roman" w:cs="Times New Roman"/>
          <w:sz w:val="16"/>
          <w:szCs w:val="16"/>
        </w:rPr>
        <w:t xml:space="preserve">we estimated the </w:t>
      </w:r>
      <w:r w:rsidR="0010004B">
        <w:rPr>
          <w:rFonts w:ascii="Times New Roman" w:hAnsi="Times New Roman" w:cs="Times New Roman"/>
          <w:sz w:val="16"/>
          <w:szCs w:val="16"/>
        </w:rPr>
        <w:t xml:space="preserve">ORs </w:t>
      </w:r>
      <w:r w:rsidR="00A00657" w:rsidRPr="00A00657">
        <w:rPr>
          <w:rFonts w:ascii="Times New Roman" w:hAnsi="Times New Roman" w:cs="Times New Roman"/>
          <w:sz w:val="16"/>
          <w:szCs w:val="16"/>
        </w:rPr>
        <w:t>of employment attrition comparing those with to those without the exposures at selected ages between 19 and 64 years</w:t>
      </w:r>
      <w:r w:rsidRPr="0099417F">
        <w:rPr>
          <w:rFonts w:ascii="Times New Roman" w:hAnsi="Times New Roman" w:cs="Times New Roman"/>
          <w:sz w:val="16"/>
          <w:szCs w:val="16"/>
        </w:rPr>
        <w:t>.</w:t>
      </w:r>
      <w:r w:rsidR="00DA12BD">
        <w:rPr>
          <w:rFonts w:ascii="Times New Roman" w:hAnsi="Times New Roman" w:cs="Times New Roman"/>
          <w:sz w:val="16"/>
          <w:szCs w:val="16"/>
        </w:rPr>
        <w:br/>
        <w:t>OR: Odds Ratio; CI: Confidence Interval</w:t>
      </w:r>
      <w:r w:rsidR="00A83625">
        <w:rPr>
          <w:rFonts w:ascii="Times New Roman" w:hAnsi="Times New Roman" w:cs="Times New Roman"/>
          <w:sz w:val="16"/>
          <w:szCs w:val="16"/>
        </w:rPr>
        <w:t>.</w:t>
      </w:r>
    </w:p>
    <w:p w14:paraId="1C530F7E" w14:textId="331F3901" w:rsidR="00DA12BD" w:rsidRPr="00DA12BD" w:rsidRDefault="00DA12BD" w:rsidP="00DA12BD">
      <w:pPr>
        <w:spacing w:after="0"/>
        <w:rPr>
          <w:rFonts w:ascii="Times New Roman" w:hAnsi="Times New Roman" w:cs="Times New Roman"/>
          <w:sz w:val="16"/>
          <w:szCs w:val="16"/>
        </w:rPr>
      </w:pPr>
      <w:r w:rsidRPr="00DA12BD">
        <w:rPr>
          <w:rFonts w:ascii="Times New Roman" w:hAnsi="Times New Roman" w:cs="Times New Roman"/>
          <w:sz w:val="16"/>
          <w:szCs w:val="16"/>
        </w:rPr>
        <w:t>*Significant at the 0.05 level</w:t>
      </w:r>
      <w:r w:rsidR="00A83625">
        <w:rPr>
          <w:rFonts w:ascii="Times New Roman" w:hAnsi="Times New Roman" w:cs="Times New Roman"/>
          <w:sz w:val="16"/>
          <w:szCs w:val="16"/>
        </w:rPr>
        <w:t>.</w:t>
      </w:r>
    </w:p>
    <w:p w14:paraId="75AE9B18" w14:textId="6C4C89DC" w:rsidR="009E7B66" w:rsidRPr="00814E89" w:rsidRDefault="009E7B66" w:rsidP="00A8555E">
      <w:pPr>
        <w:spacing w:after="0"/>
        <w:rPr>
          <w:rFonts w:ascii="Times New Roman" w:hAnsi="Times New Roman" w:cs="Times New Roman"/>
          <w:sz w:val="18"/>
          <w:szCs w:val="18"/>
        </w:rPr>
      </w:pPr>
    </w:p>
    <w:sectPr w:rsidR="009E7B66" w:rsidRPr="00814E8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alibri (Body)">
    <w:altName w:val="Calibri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39C49A"/>
    <w:multiLevelType w:val="hybridMultilevel"/>
    <w:tmpl w:val="CE5C278A"/>
    <w:lvl w:ilvl="0" w:tplc="88547692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1" w:tplc="1CBC9C9C">
      <w:start w:val="1"/>
      <w:numFmt w:val="bullet"/>
      <w:pStyle w:val="Style1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363049CE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B88EB990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6DEA2376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CB86724C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4714554A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767838FA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5D1C986E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5DF9748A"/>
    <w:multiLevelType w:val="hybridMultilevel"/>
    <w:tmpl w:val="244E5148"/>
    <w:lvl w:ilvl="0" w:tplc="0D388B8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02148496">
    <w:abstractNumId w:val="0"/>
  </w:num>
  <w:num w:numId="2" w16cid:durableId="93526705">
    <w:abstractNumId w:val="0"/>
  </w:num>
  <w:num w:numId="3" w16cid:durableId="12288073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01A4"/>
    <w:rsid w:val="00001470"/>
    <w:rsid w:val="00001E61"/>
    <w:rsid w:val="0000333B"/>
    <w:rsid w:val="00004F30"/>
    <w:rsid w:val="00011621"/>
    <w:rsid w:val="00011A69"/>
    <w:rsid w:val="00013752"/>
    <w:rsid w:val="0001667A"/>
    <w:rsid w:val="000203FF"/>
    <w:rsid w:val="000213C9"/>
    <w:rsid w:val="00022AA0"/>
    <w:rsid w:val="000322F2"/>
    <w:rsid w:val="00032524"/>
    <w:rsid w:val="000369C1"/>
    <w:rsid w:val="0004166B"/>
    <w:rsid w:val="00043940"/>
    <w:rsid w:val="00043E5B"/>
    <w:rsid w:val="00044074"/>
    <w:rsid w:val="0004408F"/>
    <w:rsid w:val="00045C99"/>
    <w:rsid w:val="00047AB7"/>
    <w:rsid w:val="00052792"/>
    <w:rsid w:val="00052DB7"/>
    <w:rsid w:val="00054664"/>
    <w:rsid w:val="00054FCE"/>
    <w:rsid w:val="00061E71"/>
    <w:rsid w:val="000638FB"/>
    <w:rsid w:val="000645AD"/>
    <w:rsid w:val="0006631F"/>
    <w:rsid w:val="000706D5"/>
    <w:rsid w:val="00071F07"/>
    <w:rsid w:val="000724AD"/>
    <w:rsid w:val="00075B1C"/>
    <w:rsid w:val="0007761A"/>
    <w:rsid w:val="0008090F"/>
    <w:rsid w:val="00081A69"/>
    <w:rsid w:val="00084127"/>
    <w:rsid w:val="0008526A"/>
    <w:rsid w:val="00095A58"/>
    <w:rsid w:val="0009747F"/>
    <w:rsid w:val="000A128A"/>
    <w:rsid w:val="000A1E2C"/>
    <w:rsid w:val="000A42E5"/>
    <w:rsid w:val="000A7DE5"/>
    <w:rsid w:val="000B0C9B"/>
    <w:rsid w:val="000B2E77"/>
    <w:rsid w:val="000B484E"/>
    <w:rsid w:val="000B592A"/>
    <w:rsid w:val="000B69D3"/>
    <w:rsid w:val="000C03E6"/>
    <w:rsid w:val="000C1E2A"/>
    <w:rsid w:val="000C23A8"/>
    <w:rsid w:val="000C24E4"/>
    <w:rsid w:val="000C30AC"/>
    <w:rsid w:val="000C3A5B"/>
    <w:rsid w:val="000C4E60"/>
    <w:rsid w:val="000D3E10"/>
    <w:rsid w:val="000D5559"/>
    <w:rsid w:val="000D6A3A"/>
    <w:rsid w:val="000D70DE"/>
    <w:rsid w:val="000E0181"/>
    <w:rsid w:val="000E0B9A"/>
    <w:rsid w:val="000E15D0"/>
    <w:rsid w:val="000E2DF7"/>
    <w:rsid w:val="000E3A0C"/>
    <w:rsid w:val="000E443F"/>
    <w:rsid w:val="000E57DA"/>
    <w:rsid w:val="000F2E5B"/>
    <w:rsid w:val="000F3986"/>
    <w:rsid w:val="000F42C0"/>
    <w:rsid w:val="000F4FE9"/>
    <w:rsid w:val="000F5347"/>
    <w:rsid w:val="0010004B"/>
    <w:rsid w:val="0010119C"/>
    <w:rsid w:val="00103E4A"/>
    <w:rsid w:val="00112B4A"/>
    <w:rsid w:val="00112C6D"/>
    <w:rsid w:val="0012103A"/>
    <w:rsid w:val="00124284"/>
    <w:rsid w:val="00124419"/>
    <w:rsid w:val="00125747"/>
    <w:rsid w:val="00130084"/>
    <w:rsid w:val="0013242E"/>
    <w:rsid w:val="0013255B"/>
    <w:rsid w:val="0013624D"/>
    <w:rsid w:val="001365DA"/>
    <w:rsid w:val="00140E40"/>
    <w:rsid w:val="00141B26"/>
    <w:rsid w:val="0014351B"/>
    <w:rsid w:val="0015194C"/>
    <w:rsid w:val="00151A29"/>
    <w:rsid w:val="00152731"/>
    <w:rsid w:val="0015369E"/>
    <w:rsid w:val="00153EE1"/>
    <w:rsid w:val="00154B80"/>
    <w:rsid w:val="00156A64"/>
    <w:rsid w:val="00160603"/>
    <w:rsid w:val="00160E62"/>
    <w:rsid w:val="001625E1"/>
    <w:rsid w:val="00164F78"/>
    <w:rsid w:val="001661F9"/>
    <w:rsid w:val="00172DF1"/>
    <w:rsid w:val="0017602D"/>
    <w:rsid w:val="00176C15"/>
    <w:rsid w:val="00176E28"/>
    <w:rsid w:val="00177DF7"/>
    <w:rsid w:val="001815EA"/>
    <w:rsid w:val="0018286F"/>
    <w:rsid w:val="001831A0"/>
    <w:rsid w:val="001839F1"/>
    <w:rsid w:val="00192C86"/>
    <w:rsid w:val="00194645"/>
    <w:rsid w:val="001A0A26"/>
    <w:rsid w:val="001A1F98"/>
    <w:rsid w:val="001A36FB"/>
    <w:rsid w:val="001A375E"/>
    <w:rsid w:val="001A3EC9"/>
    <w:rsid w:val="001A51FE"/>
    <w:rsid w:val="001A746E"/>
    <w:rsid w:val="001B004D"/>
    <w:rsid w:val="001B0116"/>
    <w:rsid w:val="001B08C1"/>
    <w:rsid w:val="001B235C"/>
    <w:rsid w:val="001B5955"/>
    <w:rsid w:val="001B6357"/>
    <w:rsid w:val="001B6A34"/>
    <w:rsid w:val="001B7CC0"/>
    <w:rsid w:val="001C2848"/>
    <w:rsid w:val="001C53FF"/>
    <w:rsid w:val="001C57F7"/>
    <w:rsid w:val="001D11D7"/>
    <w:rsid w:val="001D2211"/>
    <w:rsid w:val="001D3921"/>
    <w:rsid w:val="001E063A"/>
    <w:rsid w:val="001E0B35"/>
    <w:rsid w:val="001E25AE"/>
    <w:rsid w:val="001E394D"/>
    <w:rsid w:val="001E6509"/>
    <w:rsid w:val="001E749A"/>
    <w:rsid w:val="001F0145"/>
    <w:rsid w:val="001F0BED"/>
    <w:rsid w:val="001F3487"/>
    <w:rsid w:val="001F73C6"/>
    <w:rsid w:val="002019D0"/>
    <w:rsid w:val="0020665F"/>
    <w:rsid w:val="00210BAC"/>
    <w:rsid w:val="002123FE"/>
    <w:rsid w:val="00212CBA"/>
    <w:rsid w:val="00214889"/>
    <w:rsid w:val="002175C9"/>
    <w:rsid w:val="00217F77"/>
    <w:rsid w:val="002214E1"/>
    <w:rsid w:val="002220F9"/>
    <w:rsid w:val="00224736"/>
    <w:rsid w:val="00224F0D"/>
    <w:rsid w:val="002256C0"/>
    <w:rsid w:val="00225A35"/>
    <w:rsid w:val="00225D15"/>
    <w:rsid w:val="00226665"/>
    <w:rsid w:val="00226CFA"/>
    <w:rsid w:val="00232330"/>
    <w:rsid w:val="002370C4"/>
    <w:rsid w:val="00244DB3"/>
    <w:rsid w:val="002469D9"/>
    <w:rsid w:val="00250211"/>
    <w:rsid w:val="0025048C"/>
    <w:rsid w:val="00254570"/>
    <w:rsid w:val="0025545C"/>
    <w:rsid w:val="00255FA4"/>
    <w:rsid w:val="002570EA"/>
    <w:rsid w:val="00257743"/>
    <w:rsid w:val="00261363"/>
    <w:rsid w:val="0026252D"/>
    <w:rsid w:val="00265C26"/>
    <w:rsid w:val="00270BD2"/>
    <w:rsid w:val="0027494E"/>
    <w:rsid w:val="00275A5F"/>
    <w:rsid w:val="00276BD2"/>
    <w:rsid w:val="002778CC"/>
    <w:rsid w:val="002810D7"/>
    <w:rsid w:val="00283FCF"/>
    <w:rsid w:val="00287C42"/>
    <w:rsid w:val="002917D4"/>
    <w:rsid w:val="00297A5C"/>
    <w:rsid w:val="002A036C"/>
    <w:rsid w:val="002A13C2"/>
    <w:rsid w:val="002A19DE"/>
    <w:rsid w:val="002A2B4D"/>
    <w:rsid w:val="002A390B"/>
    <w:rsid w:val="002A436D"/>
    <w:rsid w:val="002A4A43"/>
    <w:rsid w:val="002A5924"/>
    <w:rsid w:val="002A5A52"/>
    <w:rsid w:val="002A602A"/>
    <w:rsid w:val="002A6E5B"/>
    <w:rsid w:val="002A6EC4"/>
    <w:rsid w:val="002B2263"/>
    <w:rsid w:val="002B3C41"/>
    <w:rsid w:val="002B61D1"/>
    <w:rsid w:val="002B6688"/>
    <w:rsid w:val="002B72C6"/>
    <w:rsid w:val="002B78AF"/>
    <w:rsid w:val="002B7CE4"/>
    <w:rsid w:val="002C25CC"/>
    <w:rsid w:val="002C2E04"/>
    <w:rsid w:val="002C337B"/>
    <w:rsid w:val="002C6043"/>
    <w:rsid w:val="002D201E"/>
    <w:rsid w:val="002D2BA1"/>
    <w:rsid w:val="002D3BF7"/>
    <w:rsid w:val="002D40FC"/>
    <w:rsid w:val="002D5E69"/>
    <w:rsid w:val="002D716F"/>
    <w:rsid w:val="002E1C28"/>
    <w:rsid w:val="002E26D0"/>
    <w:rsid w:val="002E27E3"/>
    <w:rsid w:val="002E30D8"/>
    <w:rsid w:val="002E412B"/>
    <w:rsid w:val="002E7BBE"/>
    <w:rsid w:val="002F1434"/>
    <w:rsid w:val="002F1628"/>
    <w:rsid w:val="002F33BF"/>
    <w:rsid w:val="002F37E4"/>
    <w:rsid w:val="002F4E41"/>
    <w:rsid w:val="00303E2F"/>
    <w:rsid w:val="00304C7F"/>
    <w:rsid w:val="00305142"/>
    <w:rsid w:val="003116A9"/>
    <w:rsid w:val="00313125"/>
    <w:rsid w:val="0031375E"/>
    <w:rsid w:val="003214A4"/>
    <w:rsid w:val="00322CA9"/>
    <w:rsid w:val="00323EFA"/>
    <w:rsid w:val="00325C49"/>
    <w:rsid w:val="003307F3"/>
    <w:rsid w:val="00332DD1"/>
    <w:rsid w:val="0033391A"/>
    <w:rsid w:val="00333BE0"/>
    <w:rsid w:val="003344CE"/>
    <w:rsid w:val="00335FB1"/>
    <w:rsid w:val="00345DCE"/>
    <w:rsid w:val="00347A38"/>
    <w:rsid w:val="00355CA8"/>
    <w:rsid w:val="003560FC"/>
    <w:rsid w:val="00362E87"/>
    <w:rsid w:val="0036727A"/>
    <w:rsid w:val="00370E74"/>
    <w:rsid w:val="00371732"/>
    <w:rsid w:val="0037279E"/>
    <w:rsid w:val="0037465F"/>
    <w:rsid w:val="003748F2"/>
    <w:rsid w:val="00375D26"/>
    <w:rsid w:val="00376EC6"/>
    <w:rsid w:val="0037745B"/>
    <w:rsid w:val="003800DC"/>
    <w:rsid w:val="00380F3B"/>
    <w:rsid w:val="00383752"/>
    <w:rsid w:val="00383B00"/>
    <w:rsid w:val="0038561F"/>
    <w:rsid w:val="003857A8"/>
    <w:rsid w:val="00387C73"/>
    <w:rsid w:val="00394C37"/>
    <w:rsid w:val="003953A1"/>
    <w:rsid w:val="00397946"/>
    <w:rsid w:val="00397B16"/>
    <w:rsid w:val="00397D66"/>
    <w:rsid w:val="003A0F20"/>
    <w:rsid w:val="003A12E4"/>
    <w:rsid w:val="003A1E85"/>
    <w:rsid w:val="003A6F07"/>
    <w:rsid w:val="003A7771"/>
    <w:rsid w:val="003B1FBE"/>
    <w:rsid w:val="003B508E"/>
    <w:rsid w:val="003B5E02"/>
    <w:rsid w:val="003B74BC"/>
    <w:rsid w:val="003B7750"/>
    <w:rsid w:val="003B77B8"/>
    <w:rsid w:val="003C021E"/>
    <w:rsid w:val="003C0479"/>
    <w:rsid w:val="003C0562"/>
    <w:rsid w:val="003C1023"/>
    <w:rsid w:val="003C44E6"/>
    <w:rsid w:val="003C4FA8"/>
    <w:rsid w:val="003D0EB0"/>
    <w:rsid w:val="003D1CCE"/>
    <w:rsid w:val="003D2430"/>
    <w:rsid w:val="003D63A3"/>
    <w:rsid w:val="003E000C"/>
    <w:rsid w:val="003E2384"/>
    <w:rsid w:val="003E3441"/>
    <w:rsid w:val="003E54B4"/>
    <w:rsid w:val="003E5AEF"/>
    <w:rsid w:val="003E78DF"/>
    <w:rsid w:val="003F0B31"/>
    <w:rsid w:val="003F16FD"/>
    <w:rsid w:val="003F18DC"/>
    <w:rsid w:val="00400C69"/>
    <w:rsid w:val="00402B99"/>
    <w:rsid w:val="004044EA"/>
    <w:rsid w:val="00404C11"/>
    <w:rsid w:val="00412465"/>
    <w:rsid w:val="00413AC3"/>
    <w:rsid w:val="0041433A"/>
    <w:rsid w:val="00417ED2"/>
    <w:rsid w:val="004206DB"/>
    <w:rsid w:val="00422467"/>
    <w:rsid w:val="0042327B"/>
    <w:rsid w:val="00423307"/>
    <w:rsid w:val="00426112"/>
    <w:rsid w:val="004266F1"/>
    <w:rsid w:val="00427374"/>
    <w:rsid w:val="004306A6"/>
    <w:rsid w:val="0043750F"/>
    <w:rsid w:val="00437AB2"/>
    <w:rsid w:val="00437C15"/>
    <w:rsid w:val="00445C82"/>
    <w:rsid w:val="00445CC3"/>
    <w:rsid w:val="00445DEB"/>
    <w:rsid w:val="00450465"/>
    <w:rsid w:val="004521ED"/>
    <w:rsid w:val="004525F3"/>
    <w:rsid w:val="0045489E"/>
    <w:rsid w:val="00455C36"/>
    <w:rsid w:val="004632A8"/>
    <w:rsid w:val="00463808"/>
    <w:rsid w:val="00463CC0"/>
    <w:rsid w:val="00463CE9"/>
    <w:rsid w:val="0046455C"/>
    <w:rsid w:val="004659B3"/>
    <w:rsid w:val="00466E2A"/>
    <w:rsid w:val="004679B0"/>
    <w:rsid w:val="00467FBE"/>
    <w:rsid w:val="00470401"/>
    <w:rsid w:val="004741D0"/>
    <w:rsid w:val="004745E8"/>
    <w:rsid w:val="00474F16"/>
    <w:rsid w:val="004751F4"/>
    <w:rsid w:val="0047559D"/>
    <w:rsid w:val="00475831"/>
    <w:rsid w:val="0047629E"/>
    <w:rsid w:val="004772C5"/>
    <w:rsid w:val="00480419"/>
    <w:rsid w:val="00480A45"/>
    <w:rsid w:val="00481A35"/>
    <w:rsid w:val="00481EB9"/>
    <w:rsid w:val="00483A3F"/>
    <w:rsid w:val="00483A4E"/>
    <w:rsid w:val="0049097D"/>
    <w:rsid w:val="00490AC4"/>
    <w:rsid w:val="00492129"/>
    <w:rsid w:val="00494C5E"/>
    <w:rsid w:val="00496184"/>
    <w:rsid w:val="00496AFD"/>
    <w:rsid w:val="004A0329"/>
    <w:rsid w:val="004A076E"/>
    <w:rsid w:val="004A1D9B"/>
    <w:rsid w:val="004A5995"/>
    <w:rsid w:val="004A6171"/>
    <w:rsid w:val="004B2560"/>
    <w:rsid w:val="004B2EAF"/>
    <w:rsid w:val="004B362F"/>
    <w:rsid w:val="004B3CBE"/>
    <w:rsid w:val="004B54B4"/>
    <w:rsid w:val="004C4AAC"/>
    <w:rsid w:val="004C6637"/>
    <w:rsid w:val="004C6CBC"/>
    <w:rsid w:val="004C7CF8"/>
    <w:rsid w:val="004D04C4"/>
    <w:rsid w:val="004D2F79"/>
    <w:rsid w:val="004D353B"/>
    <w:rsid w:val="004D4AC3"/>
    <w:rsid w:val="004D5543"/>
    <w:rsid w:val="004E2041"/>
    <w:rsid w:val="004E2DAE"/>
    <w:rsid w:val="004E3EAB"/>
    <w:rsid w:val="004E70FE"/>
    <w:rsid w:val="004E7156"/>
    <w:rsid w:val="004F01A4"/>
    <w:rsid w:val="004F0A09"/>
    <w:rsid w:val="004F0C16"/>
    <w:rsid w:val="004F24AD"/>
    <w:rsid w:val="004F27C5"/>
    <w:rsid w:val="004F57E9"/>
    <w:rsid w:val="0050247C"/>
    <w:rsid w:val="0050254C"/>
    <w:rsid w:val="00503591"/>
    <w:rsid w:val="00513797"/>
    <w:rsid w:val="0051445D"/>
    <w:rsid w:val="0051543D"/>
    <w:rsid w:val="0051580B"/>
    <w:rsid w:val="00515D48"/>
    <w:rsid w:val="005166B1"/>
    <w:rsid w:val="00521CC2"/>
    <w:rsid w:val="0052302C"/>
    <w:rsid w:val="00525182"/>
    <w:rsid w:val="00525C66"/>
    <w:rsid w:val="005262EB"/>
    <w:rsid w:val="00527B57"/>
    <w:rsid w:val="0053162A"/>
    <w:rsid w:val="00532B2F"/>
    <w:rsid w:val="005355FD"/>
    <w:rsid w:val="00535944"/>
    <w:rsid w:val="0054275E"/>
    <w:rsid w:val="005459D7"/>
    <w:rsid w:val="00551344"/>
    <w:rsid w:val="00554382"/>
    <w:rsid w:val="00555EE5"/>
    <w:rsid w:val="0055715C"/>
    <w:rsid w:val="00557DD3"/>
    <w:rsid w:val="005620D0"/>
    <w:rsid w:val="005637C0"/>
    <w:rsid w:val="0056754A"/>
    <w:rsid w:val="005679EA"/>
    <w:rsid w:val="00570797"/>
    <w:rsid w:val="00572A29"/>
    <w:rsid w:val="005749A9"/>
    <w:rsid w:val="0058066A"/>
    <w:rsid w:val="00580B7F"/>
    <w:rsid w:val="005810D3"/>
    <w:rsid w:val="0058139D"/>
    <w:rsid w:val="00581B26"/>
    <w:rsid w:val="00581D50"/>
    <w:rsid w:val="00583936"/>
    <w:rsid w:val="00584EA1"/>
    <w:rsid w:val="00585367"/>
    <w:rsid w:val="00587A21"/>
    <w:rsid w:val="005903EB"/>
    <w:rsid w:val="00591583"/>
    <w:rsid w:val="00591A91"/>
    <w:rsid w:val="00591D31"/>
    <w:rsid w:val="00593048"/>
    <w:rsid w:val="00593B9E"/>
    <w:rsid w:val="00593BB8"/>
    <w:rsid w:val="00595C4A"/>
    <w:rsid w:val="005A08AF"/>
    <w:rsid w:val="005A2DD6"/>
    <w:rsid w:val="005A3B3C"/>
    <w:rsid w:val="005A6591"/>
    <w:rsid w:val="005A6DC4"/>
    <w:rsid w:val="005A771F"/>
    <w:rsid w:val="005A7FE0"/>
    <w:rsid w:val="005B38CD"/>
    <w:rsid w:val="005B4A6B"/>
    <w:rsid w:val="005B4DA0"/>
    <w:rsid w:val="005C097D"/>
    <w:rsid w:val="005C2242"/>
    <w:rsid w:val="005C25AC"/>
    <w:rsid w:val="005C42EF"/>
    <w:rsid w:val="005C44D4"/>
    <w:rsid w:val="005C5D9E"/>
    <w:rsid w:val="005D3FF2"/>
    <w:rsid w:val="005D6FA3"/>
    <w:rsid w:val="005E0083"/>
    <w:rsid w:val="005E7585"/>
    <w:rsid w:val="005F142F"/>
    <w:rsid w:val="005F1B12"/>
    <w:rsid w:val="005F25D0"/>
    <w:rsid w:val="005F42F8"/>
    <w:rsid w:val="005F4A0B"/>
    <w:rsid w:val="00600B40"/>
    <w:rsid w:val="0060154F"/>
    <w:rsid w:val="0060305C"/>
    <w:rsid w:val="0060353A"/>
    <w:rsid w:val="00603688"/>
    <w:rsid w:val="00603A97"/>
    <w:rsid w:val="00603FE2"/>
    <w:rsid w:val="0060527D"/>
    <w:rsid w:val="006068F2"/>
    <w:rsid w:val="00610EB5"/>
    <w:rsid w:val="0061109D"/>
    <w:rsid w:val="00612844"/>
    <w:rsid w:val="0061293D"/>
    <w:rsid w:val="00614F9E"/>
    <w:rsid w:val="006155AF"/>
    <w:rsid w:val="006173D8"/>
    <w:rsid w:val="00620840"/>
    <w:rsid w:val="006244C9"/>
    <w:rsid w:val="006248B0"/>
    <w:rsid w:val="00627704"/>
    <w:rsid w:val="00630BF0"/>
    <w:rsid w:val="00632C74"/>
    <w:rsid w:val="00632F32"/>
    <w:rsid w:val="006347F2"/>
    <w:rsid w:val="00637359"/>
    <w:rsid w:val="006454EF"/>
    <w:rsid w:val="0064561B"/>
    <w:rsid w:val="0064572A"/>
    <w:rsid w:val="00650016"/>
    <w:rsid w:val="00652F89"/>
    <w:rsid w:val="0065717D"/>
    <w:rsid w:val="0065734B"/>
    <w:rsid w:val="00660A28"/>
    <w:rsid w:val="00660B7E"/>
    <w:rsid w:val="0066313B"/>
    <w:rsid w:val="00663ABE"/>
    <w:rsid w:val="006651A5"/>
    <w:rsid w:val="00665964"/>
    <w:rsid w:val="00671946"/>
    <w:rsid w:val="00671AEF"/>
    <w:rsid w:val="006730A6"/>
    <w:rsid w:val="006764D4"/>
    <w:rsid w:val="00677700"/>
    <w:rsid w:val="00681054"/>
    <w:rsid w:val="006828A2"/>
    <w:rsid w:val="006842F0"/>
    <w:rsid w:val="006844C8"/>
    <w:rsid w:val="00684DE6"/>
    <w:rsid w:val="006856A1"/>
    <w:rsid w:val="00691135"/>
    <w:rsid w:val="00694498"/>
    <w:rsid w:val="006967AD"/>
    <w:rsid w:val="00697B20"/>
    <w:rsid w:val="00697BEC"/>
    <w:rsid w:val="006A2410"/>
    <w:rsid w:val="006A34CC"/>
    <w:rsid w:val="006A35F1"/>
    <w:rsid w:val="006A4B87"/>
    <w:rsid w:val="006A5490"/>
    <w:rsid w:val="006A7CBA"/>
    <w:rsid w:val="006B24E7"/>
    <w:rsid w:val="006B2BD3"/>
    <w:rsid w:val="006B7C14"/>
    <w:rsid w:val="006C1BFE"/>
    <w:rsid w:val="006C1DAC"/>
    <w:rsid w:val="006C3660"/>
    <w:rsid w:val="006C3AA1"/>
    <w:rsid w:val="006C3AE3"/>
    <w:rsid w:val="006C4FB5"/>
    <w:rsid w:val="006D0BD9"/>
    <w:rsid w:val="006D1122"/>
    <w:rsid w:val="006D1437"/>
    <w:rsid w:val="006D2038"/>
    <w:rsid w:val="006D24CB"/>
    <w:rsid w:val="006D432A"/>
    <w:rsid w:val="006D6BCC"/>
    <w:rsid w:val="006D6E51"/>
    <w:rsid w:val="006E0353"/>
    <w:rsid w:val="006E1C82"/>
    <w:rsid w:val="006E44B4"/>
    <w:rsid w:val="006E5CB1"/>
    <w:rsid w:val="006E6366"/>
    <w:rsid w:val="006E78A6"/>
    <w:rsid w:val="006E7F36"/>
    <w:rsid w:val="006F139D"/>
    <w:rsid w:val="006F3252"/>
    <w:rsid w:val="006F4F5A"/>
    <w:rsid w:val="006F64AE"/>
    <w:rsid w:val="006F73E7"/>
    <w:rsid w:val="006F77A2"/>
    <w:rsid w:val="006F7A99"/>
    <w:rsid w:val="00702190"/>
    <w:rsid w:val="0070221F"/>
    <w:rsid w:val="00702847"/>
    <w:rsid w:val="00702B32"/>
    <w:rsid w:val="00702E96"/>
    <w:rsid w:val="007034CF"/>
    <w:rsid w:val="00705456"/>
    <w:rsid w:val="007056E6"/>
    <w:rsid w:val="00705C06"/>
    <w:rsid w:val="0070697D"/>
    <w:rsid w:val="00707F59"/>
    <w:rsid w:val="007106BC"/>
    <w:rsid w:val="00710F18"/>
    <w:rsid w:val="00712C3B"/>
    <w:rsid w:val="00713A3E"/>
    <w:rsid w:val="0071556D"/>
    <w:rsid w:val="007166D5"/>
    <w:rsid w:val="00716FE6"/>
    <w:rsid w:val="00721508"/>
    <w:rsid w:val="00725D37"/>
    <w:rsid w:val="00725D80"/>
    <w:rsid w:val="007303F7"/>
    <w:rsid w:val="007308A2"/>
    <w:rsid w:val="00730CFC"/>
    <w:rsid w:val="0073198D"/>
    <w:rsid w:val="00740C15"/>
    <w:rsid w:val="00742FC6"/>
    <w:rsid w:val="007472C5"/>
    <w:rsid w:val="00747CBC"/>
    <w:rsid w:val="00750ADE"/>
    <w:rsid w:val="00752310"/>
    <w:rsid w:val="0075529F"/>
    <w:rsid w:val="00755C87"/>
    <w:rsid w:val="00755FFD"/>
    <w:rsid w:val="00757278"/>
    <w:rsid w:val="007622B8"/>
    <w:rsid w:val="00771106"/>
    <w:rsid w:val="00772442"/>
    <w:rsid w:val="0077289C"/>
    <w:rsid w:val="00775E2E"/>
    <w:rsid w:val="00777077"/>
    <w:rsid w:val="00780D94"/>
    <w:rsid w:val="00781ACC"/>
    <w:rsid w:val="00784AC3"/>
    <w:rsid w:val="00784B62"/>
    <w:rsid w:val="00792211"/>
    <w:rsid w:val="00793F6B"/>
    <w:rsid w:val="007953A1"/>
    <w:rsid w:val="00795A89"/>
    <w:rsid w:val="00796921"/>
    <w:rsid w:val="0079716E"/>
    <w:rsid w:val="007A0372"/>
    <w:rsid w:val="007A1640"/>
    <w:rsid w:val="007A509A"/>
    <w:rsid w:val="007A7089"/>
    <w:rsid w:val="007A7628"/>
    <w:rsid w:val="007B2503"/>
    <w:rsid w:val="007B473B"/>
    <w:rsid w:val="007B4C34"/>
    <w:rsid w:val="007B7859"/>
    <w:rsid w:val="007C22F9"/>
    <w:rsid w:val="007C27D6"/>
    <w:rsid w:val="007C63A5"/>
    <w:rsid w:val="007C7813"/>
    <w:rsid w:val="007D3520"/>
    <w:rsid w:val="007D37AB"/>
    <w:rsid w:val="007D41C7"/>
    <w:rsid w:val="007E0658"/>
    <w:rsid w:val="007E2819"/>
    <w:rsid w:val="007E30D1"/>
    <w:rsid w:val="007E5D98"/>
    <w:rsid w:val="007E782F"/>
    <w:rsid w:val="007F114C"/>
    <w:rsid w:val="007F30A3"/>
    <w:rsid w:val="007F443C"/>
    <w:rsid w:val="007F672F"/>
    <w:rsid w:val="007F6BC9"/>
    <w:rsid w:val="007F6D8A"/>
    <w:rsid w:val="007F6F50"/>
    <w:rsid w:val="007F7CE9"/>
    <w:rsid w:val="007F7CEC"/>
    <w:rsid w:val="00801FE4"/>
    <w:rsid w:val="00805D6D"/>
    <w:rsid w:val="008124B8"/>
    <w:rsid w:val="00813849"/>
    <w:rsid w:val="00813F6F"/>
    <w:rsid w:val="00814C8C"/>
    <w:rsid w:val="00814E89"/>
    <w:rsid w:val="00820D6E"/>
    <w:rsid w:val="00821627"/>
    <w:rsid w:val="00821705"/>
    <w:rsid w:val="0082173F"/>
    <w:rsid w:val="00822216"/>
    <w:rsid w:val="008252A2"/>
    <w:rsid w:val="00827228"/>
    <w:rsid w:val="008301FB"/>
    <w:rsid w:val="00830290"/>
    <w:rsid w:val="00831E1B"/>
    <w:rsid w:val="008324D2"/>
    <w:rsid w:val="008328C5"/>
    <w:rsid w:val="008337B6"/>
    <w:rsid w:val="00834B18"/>
    <w:rsid w:val="00836555"/>
    <w:rsid w:val="00836975"/>
    <w:rsid w:val="00837415"/>
    <w:rsid w:val="00837827"/>
    <w:rsid w:val="0084196F"/>
    <w:rsid w:val="00841B2A"/>
    <w:rsid w:val="00845BF3"/>
    <w:rsid w:val="00850030"/>
    <w:rsid w:val="00851D64"/>
    <w:rsid w:val="00851E78"/>
    <w:rsid w:val="0085231C"/>
    <w:rsid w:val="00852581"/>
    <w:rsid w:val="008531EF"/>
    <w:rsid w:val="0085498D"/>
    <w:rsid w:val="008549EE"/>
    <w:rsid w:val="00856033"/>
    <w:rsid w:val="008575B0"/>
    <w:rsid w:val="00857B81"/>
    <w:rsid w:val="0086260A"/>
    <w:rsid w:val="0086293D"/>
    <w:rsid w:val="008644E8"/>
    <w:rsid w:val="00865DA2"/>
    <w:rsid w:val="00865E75"/>
    <w:rsid w:val="00866A87"/>
    <w:rsid w:val="00866CFF"/>
    <w:rsid w:val="00871AEB"/>
    <w:rsid w:val="0087606A"/>
    <w:rsid w:val="00876982"/>
    <w:rsid w:val="00880368"/>
    <w:rsid w:val="0088152D"/>
    <w:rsid w:val="00882C9E"/>
    <w:rsid w:val="00882D84"/>
    <w:rsid w:val="00885D46"/>
    <w:rsid w:val="00886AFF"/>
    <w:rsid w:val="008874A4"/>
    <w:rsid w:val="00890099"/>
    <w:rsid w:val="00890E99"/>
    <w:rsid w:val="00892A4D"/>
    <w:rsid w:val="0089395C"/>
    <w:rsid w:val="008948C9"/>
    <w:rsid w:val="008A1BC7"/>
    <w:rsid w:val="008A3EA2"/>
    <w:rsid w:val="008A4749"/>
    <w:rsid w:val="008A730F"/>
    <w:rsid w:val="008A76F8"/>
    <w:rsid w:val="008A7CD4"/>
    <w:rsid w:val="008B048A"/>
    <w:rsid w:val="008B0BF9"/>
    <w:rsid w:val="008B1C8D"/>
    <w:rsid w:val="008B24EB"/>
    <w:rsid w:val="008B2A43"/>
    <w:rsid w:val="008B2E18"/>
    <w:rsid w:val="008B3E2A"/>
    <w:rsid w:val="008C0BE3"/>
    <w:rsid w:val="008C14F1"/>
    <w:rsid w:val="008C1AD1"/>
    <w:rsid w:val="008C21E4"/>
    <w:rsid w:val="008C2E54"/>
    <w:rsid w:val="008C3548"/>
    <w:rsid w:val="008C7EEF"/>
    <w:rsid w:val="008C7F35"/>
    <w:rsid w:val="008D0625"/>
    <w:rsid w:val="008D312D"/>
    <w:rsid w:val="008D3C7B"/>
    <w:rsid w:val="008D4294"/>
    <w:rsid w:val="008D4C88"/>
    <w:rsid w:val="008D5605"/>
    <w:rsid w:val="008E289A"/>
    <w:rsid w:val="008E4242"/>
    <w:rsid w:val="008E433E"/>
    <w:rsid w:val="008F31EF"/>
    <w:rsid w:val="008F782D"/>
    <w:rsid w:val="0090386C"/>
    <w:rsid w:val="009045A1"/>
    <w:rsid w:val="009057D0"/>
    <w:rsid w:val="00906C9F"/>
    <w:rsid w:val="009125D3"/>
    <w:rsid w:val="0091499C"/>
    <w:rsid w:val="0091701F"/>
    <w:rsid w:val="00923376"/>
    <w:rsid w:val="00923784"/>
    <w:rsid w:val="00923C41"/>
    <w:rsid w:val="00926593"/>
    <w:rsid w:val="00931646"/>
    <w:rsid w:val="009340DF"/>
    <w:rsid w:val="009342CE"/>
    <w:rsid w:val="00936A12"/>
    <w:rsid w:val="0093740B"/>
    <w:rsid w:val="00937BD9"/>
    <w:rsid w:val="00940084"/>
    <w:rsid w:val="0094058A"/>
    <w:rsid w:val="00940752"/>
    <w:rsid w:val="009428D3"/>
    <w:rsid w:val="00944C55"/>
    <w:rsid w:val="0094557B"/>
    <w:rsid w:val="0095035A"/>
    <w:rsid w:val="00951E23"/>
    <w:rsid w:val="009524DB"/>
    <w:rsid w:val="00953E28"/>
    <w:rsid w:val="009543F7"/>
    <w:rsid w:val="00955DB8"/>
    <w:rsid w:val="0095609A"/>
    <w:rsid w:val="009577A5"/>
    <w:rsid w:val="009602FD"/>
    <w:rsid w:val="00960FDF"/>
    <w:rsid w:val="009624C3"/>
    <w:rsid w:val="0096360C"/>
    <w:rsid w:val="00963A1A"/>
    <w:rsid w:val="00963A59"/>
    <w:rsid w:val="00964E47"/>
    <w:rsid w:val="00966BCB"/>
    <w:rsid w:val="00971D21"/>
    <w:rsid w:val="00972DB8"/>
    <w:rsid w:val="009752F5"/>
    <w:rsid w:val="00975C28"/>
    <w:rsid w:val="00976496"/>
    <w:rsid w:val="009776DE"/>
    <w:rsid w:val="00977D8A"/>
    <w:rsid w:val="00981C29"/>
    <w:rsid w:val="0098234C"/>
    <w:rsid w:val="00982827"/>
    <w:rsid w:val="00983AC5"/>
    <w:rsid w:val="009846EC"/>
    <w:rsid w:val="00985684"/>
    <w:rsid w:val="009856CB"/>
    <w:rsid w:val="00987687"/>
    <w:rsid w:val="00990ECC"/>
    <w:rsid w:val="00993B48"/>
    <w:rsid w:val="0099417F"/>
    <w:rsid w:val="00995D2D"/>
    <w:rsid w:val="00995F66"/>
    <w:rsid w:val="00996795"/>
    <w:rsid w:val="009A02F9"/>
    <w:rsid w:val="009A040D"/>
    <w:rsid w:val="009B1E6B"/>
    <w:rsid w:val="009B208B"/>
    <w:rsid w:val="009B2A3B"/>
    <w:rsid w:val="009B2F72"/>
    <w:rsid w:val="009B6E19"/>
    <w:rsid w:val="009C0D9F"/>
    <w:rsid w:val="009C37D6"/>
    <w:rsid w:val="009C5543"/>
    <w:rsid w:val="009C558D"/>
    <w:rsid w:val="009C5E81"/>
    <w:rsid w:val="009C6732"/>
    <w:rsid w:val="009C790C"/>
    <w:rsid w:val="009D1170"/>
    <w:rsid w:val="009D1BA2"/>
    <w:rsid w:val="009D2B9A"/>
    <w:rsid w:val="009D32BE"/>
    <w:rsid w:val="009D642B"/>
    <w:rsid w:val="009D7969"/>
    <w:rsid w:val="009E1C64"/>
    <w:rsid w:val="009E235E"/>
    <w:rsid w:val="009E34BE"/>
    <w:rsid w:val="009E7B66"/>
    <w:rsid w:val="009F4F89"/>
    <w:rsid w:val="009F5115"/>
    <w:rsid w:val="009F5A3B"/>
    <w:rsid w:val="009F5EDC"/>
    <w:rsid w:val="009F5F81"/>
    <w:rsid w:val="009F72EC"/>
    <w:rsid w:val="00A00657"/>
    <w:rsid w:val="00A01D71"/>
    <w:rsid w:val="00A02593"/>
    <w:rsid w:val="00A02BF3"/>
    <w:rsid w:val="00A02D7E"/>
    <w:rsid w:val="00A0657B"/>
    <w:rsid w:val="00A068B3"/>
    <w:rsid w:val="00A1445E"/>
    <w:rsid w:val="00A144C4"/>
    <w:rsid w:val="00A16A13"/>
    <w:rsid w:val="00A21DC2"/>
    <w:rsid w:val="00A267CA"/>
    <w:rsid w:val="00A31A65"/>
    <w:rsid w:val="00A32424"/>
    <w:rsid w:val="00A3326E"/>
    <w:rsid w:val="00A342A1"/>
    <w:rsid w:val="00A37733"/>
    <w:rsid w:val="00A41A43"/>
    <w:rsid w:val="00A47694"/>
    <w:rsid w:val="00A47BBA"/>
    <w:rsid w:val="00A54F19"/>
    <w:rsid w:val="00A6069F"/>
    <w:rsid w:val="00A60DCC"/>
    <w:rsid w:val="00A61D40"/>
    <w:rsid w:val="00A6326A"/>
    <w:rsid w:val="00A648C1"/>
    <w:rsid w:val="00A66A1E"/>
    <w:rsid w:val="00A6761B"/>
    <w:rsid w:val="00A67EA9"/>
    <w:rsid w:val="00A707C4"/>
    <w:rsid w:val="00A71126"/>
    <w:rsid w:val="00A76E61"/>
    <w:rsid w:val="00A83625"/>
    <w:rsid w:val="00A85348"/>
    <w:rsid w:val="00A8555E"/>
    <w:rsid w:val="00A855E4"/>
    <w:rsid w:val="00A85927"/>
    <w:rsid w:val="00A85B0F"/>
    <w:rsid w:val="00A943EC"/>
    <w:rsid w:val="00A958FC"/>
    <w:rsid w:val="00A97427"/>
    <w:rsid w:val="00A97811"/>
    <w:rsid w:val="00A97E84"/>
    <w:rsid w:val="00AA2D09"/>
    <w:rsid w:val="00AA6109"/>
    <w:rsid w:val="00AB06B4"/>
    <w:rsid w:val="00AB1AD5"/>
    <w:rsid w:val="00AB1F7F"/>
    <w:rsid w:val="00AB2ECE"/>
    <w:rsid w:val="00AB3C90"/>
    <w:rsid w:val="00AB459E"/>
    <w:rsid w:val="00AB4A01"/>
    <w:rsid w:val="00AB4E21"/>
    <w:rsid w:val="00AB5339"/>
    <w:rsid w:val="00AB56C5"/>
    <w:rsid w:val="00AB61AA"/>
    <w:rsid w:val="00AC064E"/>
    <w:rsid w:val="00AC266A"/>
    <w:rsid w:val="00AC4F8F"/>
    <w:rsid w:val="00AD2D27"/>
    <w:rsid w:val="00AD59B8"/>
    <w:rsid w:val="00AD6D7F"/>
    <w:rsid w:val="00AE0E8F"/>
    <w:rsid w:val="00AE1E13"/>
    <w:rsid w:val="00AE2BA0"/>
    <w:rsid w:val="00AE3404"/>
    <w:rsid w:val="00AE4F4B"/>
    <w:rsid w:val="00AE70E1"/>
    <w:rsid w:val="00AE7A69"/>
    <w:rsid w:val="00AF105B"/>
    <w:rsid w:val="00AF110A"/>
    <w:rsid w:val="00AF436F"/>
    <w:rsid w:val="00AF5208"/>
    <w:rsid w:val="00B032F1"/>
    <w:rsid w:val="00B0349B"/>
    <w:rsid w:val="00B062DA"/>
    <w:rsid w:val="00B06A2F"/>
    <w:rsid w:val="00B0777D"/>
    <w:rsid w:val="00B078AC"/>
    <w:rsid w:val="00B1083E"/>
    <w:rsid w:val="00B20358"/>
    <w:rsid w:val="00B2095A"/>
    <w:rsid w:val="00B20BB7"/>
    <w:rsid w:val="00B23A63"/>
    <w:rsid w:val="00B24BD6"/>
    <w:rsid w:val="00B26663"/>
    <w:rsid w:val="00B31130"/>
    <w:rsid w:val="00B33FC7"/>
    <w:rsid w:val="00B34F9D"/>
    <w:rsid w:val="00B3545E"/>
    <w:rsid w:val="00B41424"/>
    <w:rsid w:val="00B415CF"/>
    <w:rsid w:val="00B43549"/>
    <w:rsid w:val="00B4376A"/>
    <w:rsid w:val="00B43ADE"/>
    <w:rsid w:val="00B46433"/>
    <w:rsid w:val="00B46C8C"/>
    <w:rsid w:val="00B5607D"/>
    <w:rsid w:val="00B60291"/>
    <w:rsid w:val="00B60EA7"/>
    <w:rsid w:val="00B61F69"/>
    <w:rsid w:val="00B63F81"/>
    <w:rsid w:val="00B64301"/>
    <w:rsid w:val="00B645A7"/>
    <w:rsid w:val="00B6721F"/>
    <w:rsid w:val="00B677B5"/>
    <w:rsid w:val="00B67941"/>
    <w:rsid w:val="00B7220E"/>
    <w:rsid w:val="00B7259A"/>
    <w:rsid w:val="00B73B51"/>
    <w:rsid w:val="00B83D6F"/>
    <w:rsid w:val="00B86A2E"/>
    <w:rsid w:val="00B87346"/>
    <w:rsid w:val="00B91441"/>
    <w:rsid w:val="00B9249D"/>
    <w:rsid w:val="00B973E1"/>
    <w:rsid w:val="00B979CC"/>
    <w:rsid w:val="00BA326C"/>
    <w:rsid w:val="00BA4183"/>
    <w:rsid w:val="00BA5220"/>
    <w:rsid w:val="00BA7E9E"/>
    <w:rsid w:val="00BB50A7"/>
    <w:rsid w:val="00BB7972"/>
    <w:rsid w:val="00BC0D7F"/>
    <w:rsid w:val="00BC145F"/>
    <w:rsid w:val="00BC21EE"/>
    <w:rsid w:val="00BC31C9"/>
    <w:rsid w:val="00BC58B0"/>
    <w:rsid w:val="00BC7D0D"/>
    <w:rsid w:val="00BD1682"/>
    <w:rsid w:val="00BD20CE"/>
    <w:rsid w:val="00BD3A96"/>
    <w:rsid w:val="00BD4848"/>
    <w:rsid w:val="00BD50B9"/>
    <w:rsid w:val="00BD582D"/>
    <w:rsid w:val="00BD5A5B"/>
    <w:rsid w:val="00BE04AE"/>
    <w:rsid w:val="00BE15F3"/>
    <w:rsid w:val="00BE1905"/>
    <w:rsid w:val="00BE1E00"/>
    <w:rsid w:val="00BE32AA"/>
    <w:rsid w:val="00BE356B"/>
    <w:rsid w:val="00BE59E0"/>
    <w:rsid w:val="00BE5F1A"/>
    <w:rsid w:val="00BE7C9B"/>
    <w:rsid w:val="00BF5509"/>
    <w:rsid w:val="00BF5A32"/>
    <w:rsid w:val="00BF7866"/>
    <w:rsid w:val="00C00D6A"/>
    <w:rsid w:val="00C038EC"/>
    <w:rsid w:val="00C0405C"/>
    <w:rsid w:val="00C05357"/>
    <w:rsid w:val="00C05FFD"/>
    <w:rsid w:val="00C0710B"/>
    <w:rsid w:val="00C10669"/>
    <w:rsid w:val="00C124B5"/>
    <w:rsid w:val="00C176F9"/>
    <w:rsid w:val="00C20D4C"/>
    <w:rsid w:val="00C20F2E"/>
    <w:rsid w:val="00C2433A"/>
    <w:rsid w:val="00C2674A"/>
    <w:rsid w:val="00C267AC"/>
    <w:rsid w:val="00C30C9A"/>
    <w:rsid w:val="00C318CB"/>
    <w:rsid w:val="00C34D26"/>
    <w:rsid w:val="00C35350"/>
    <w:rsid w:val="00C35538"/>
    <w:rsid w:val="00C36092"/>
    <w:rsid w:val="00C37C7A"/>
    <w:rsid w:val="00C37D80"/>
    <w:rsid w:val="00C42764"/>
    <w:rsid w:val="00C43212"/>
    <w:rsid w:val="00C4486E"/>
    <w:rsid w:val="00C4505E"/>
    <w:rsid w:val="00C45D0F"/>
    <w:rsid w:val="00C51BAB"/>
    <w:rsid w:val="00C546F6"/>
    <w:rsid w:val="00C55D3E"/>
    <w:rsid w:val="00C5750A"/>
    <w:rsid w:val="00C5770D"/>
    <w:rsid w:val="00C6256E"/>
    <w:rsid w:val="00C63500"/>
    <w:rsid w:val="00C6637C"/>
    <w:rsid w:val="00C66B63"/>
    <w:rsid w:val="00C67493"/>
    <w:rsid w:val="00C67771"/>
    <w:rsid w:val="00C75E78"/>
    <w:rsid w:val="00C76C7E"/>
    <w:rsid w:val="00C83DCB"/>
    <w:rsid w:val="00C90E52"/>
    <w:rsid w:val="00C94042"/>
    <w:rsid w:val="00C9521D"/>
    <w:rsid w:val="00C9591A"/>
    <w:rsid w:val="00C95AE5"/>
    <w:rsid w:val="00CA6168"/>
    <w:rsid w:val="00CB122B"/>
    <w:rsid w:val="00CB2969"/>
    <w:rsid w:val="00CB385C"/>
    <w:rsid w:val="00CC0542"/>
    <w:rsid w:val="00CC06DE"/>
    <w:rsid w:val="00CC0C36"/>
    <w:rsid w:val="00CC170A"/>
    <w:rsid w:val="00CC30DF"/>
    <w:rsid w:val="00CC30FA"/>
    <w:rsid w:val="00CC3782"/>
    <w:rsid w:val="00CC6C34"/>
    <w:rsid w:val="00CC779D"/>
    <w:rsid w:val="00CD2DCB"/>
    <w:rsid w:val="00CD57CE"/>
    <w:rsid w:val="00CD64EC"/>
    <w:rsid w:val="00CD6693"/>
    <w:rsid w:val="00CD7C0F"/>
    <w:rsid w:val="00CE0F04"/>
    <w:rsid w:val="00CE1AA8"/>
    <w:rsid w:val="00CE1D2D"/>
    <w:rsid w:val="00CE3EBD"/>
    <w:rsid w:val="00CF60BD"/>
    <w:rsid w:val="00CF7E8A"/>
    <w:rsid w:val="00D02D9A"/>
    <w:rsid w:val="00D03D47"/>
    <w:rsid w:val="00D10928"/>
    <w:rsid w:val="00D130E0"/>
    <w:rsid w:val="00D16084"/>
    <w:rsid w:val="00D16403"/>
    <w:rsid w:val="00D173FC"/>
    <w:rsid w:val="00D17DBC"/>
    <w:rsid w:val="00D200CB"/>
    <w:rsid w:val="00D201BA"/>
    <w:rsid w:val="00D21265"/>
    <w:rsid w:val="00D24EBD"/>
    <w:rsid w:val="00D260E1"/>
    <w:rsid w:val="00D2777B"/>
    <w:rsid w:val="00D32443"/>
    <w:rsid w:val="00D3760D"/>
    <w:rsid w:val="00D40308"/>
    <w:rsid w:val="00D41A2C"/>
    <w:rsid w:val="00D41C43"/>
    <w:rsid w:val="00D42D89"/>
    <w:rsid w:val="00D50C03"/>
    <w:rsid w:val="00D50C7A"/>
    <w:rsid w:val="00D56834"/>
    <w:rsid w:val="00D61095"/>
    <w:rsid w:val="00D62F48"/>
    <w:rsid w:val="00D630B1"/>
    <w:rsid w:val="00D640F1"/>
    <w:rsid w:val="00D644CA"/>
    <w:rsid w:val="00D65072"/>
    <w:rsid w:val="00D66919"/>
    <w:rsid w:val="00D671B9"/>
    <w:rsid w:val="00D71B6C"/>
    <w:rsid w:val="00D72DBA"/>
    <w:rsid w:val="00D7361C"/>
    <w:rsid w:val="00D73812"/>
    <w:rsid w:val="00D748D5"/>
    <w:rsid w:val="00D76C68"/>
    <w:rsid w:val="00D76DC9"/>
    <w:rsid w:val="00D77930"/>
    <w:rsid w:val="00D80D4F"/>
    <w:rsid w:val="00D81408"/>
    <w:rsid w:val="00D81CF5"/>
    <w:rsid w:val="00D8255B"/>
    <w:rsid w:val="00D82D9B"/>
    <w:rsid w:val="00D84B53"/>
    <w:rsid w:val="00D85716"/>
    <w:rsid w:val="00D87F5E"/>
    <w:rsid w:val="00D90AB5"/>
    <w:rsid w:val="00D91E4D"/>
    <w:rsid w:val="00D96003"/>
    <w:rsid w:val="00D96503"/>
    <w:rsid w:val="00D96DC6"/>
    <w:rsid w:val="00D977CF"/>
    <w:rsid w:val="00DA12BD"/>
    <w:rsid w:val="00DA421E"/>
    <w:rsid w:val="00DA48EF"/>
    <w:rsid w:val="00DA5593"/>
    <w:rsid w:val="00DA7A3E"/>
    <w:rsid w:val="00DB21D1"/>
    <w:rsid w:val="00DB39E6"/>
    <w:rsid w:val="00DB3B15"/>
    <w:rsid w:val="00DB48B8"/>
    <w:rsid w:val="00DB5295"/>
    <w:rsid w:val="00DB7B6E"/>
    <w:rsid w:val="00DC1C08"/>
    <w:rsid w:val="00DC34A1"/>
    <w:rsid w:val="00DC4207"/>
    <w:rsid w:val="00DC5B97"/>
    <w:rsid w:val="00DC65E6"/>
    <w:rsid w:val="00DC6E18"/>
    <w:rsid w:val="00DC7441"/>
    <w:rsid w:val="00DC74D7"/>
    <w:rsid w:val="00DD0164"/>
    <w:rsid w:val="00DD18CB"/>
    <w:rsid w:val="00DD24CB"/>
    <w:rsid w:val="00DD3C7B"/>
    <w:rsid w:val="00DD4922"/>
    <w:rsid w:val="00DD5BEB"/>
    <w:rsid w:val="00DD7035"/>
    <w:rsid w:val="00DD79CB"/>
    <w:rsid w:val="00DE310A"/>
    <w:rsid w:val="00DE413B"/>
    <w:rsid w:val="00DF076A"/>
    <w:rsid w:val="00DF2038"/>
    <w:rsid w:val="00DF2224"/>
    <w:rsid w:val="00DF2292"/>
    <w:rsid w:val="00DF3458"/>
    <w:rsid w:val="00E01AC1"/>
    <w:rsid w:val="00E0225D"/>
    <w:rsid w:val="00E02402"/>
    <w:rsid w:val="00E02570"/>
    <w:rsid w:val="00E06C92"/>
    <w:rsid w:val="00E07997"/>
    <w:rsid w:val="00E07C57"/>
    <w:rsid w:val="00E110AB"/>
    <w:rsid w:val="00E13519"/>
    <w:rsid w:val="00E1411D"/>
    <w:rsid w:val="00E16547"/>
    <w:rsid w:val="00E16CF3"/>
    <w:rsid w:val="00E2082D"/>
    <w:rsid w:val="00E246D8"/>
    <w:rsid w:val="00E249C0"/>
    <w:rsid w:val="00E261E2"/>
    <w:rsid w:val="00E263DF"/>
    <w:rsid w:val="00E26817"/>
    <w:rsid w:val="00E2713A"/>
    <w:rsid w:val="00E30996"/>
    <w:rsid w:val="00E3214D"/>
    <w:rsid w:val="00E32B59"/>
    <w:rsid w:val="00E34847"/>
    <w:rsid w:val="00E3642F"/>
    <w:rsid w:val="00E36A7F"/>
    <w:rsid w:val="00E40A71"/>
    <w:rsid w:val="00E41707"/>
    <w:rsid w:val="00E4291B"/>
    <w:rsid w:val="00E4508A"/>
    <w:rsid w:val="00E464F8"/>
    <w:rsid w:val="00E47C07"/>
    <w:rsid w:val="00E52A45"/>
    <w:rsid w:val="00E576EF"/>
    <w:rsid w:val="00E610DB"/>
    <w:rsid w:val="00E610F9"/>
    <w:rsid w:val="00E62EE0"/>
    <w:rsid w:val="00E63A0B"/>
    <w:rsid w:val="00E63E1D"/>
    <w:rsid w:val="00E640E8"/>
    <w:rsid w:val="00E647B1"/>
    <w:rsid w:val="00E66E35"/>
    <w:rsid w:val="00E7026D"/>
    <w:rsid w:val="00E7055F"/>
    <w:rsid w:val="00E718BE"/>
    <w:rsid w:val="00E7452B"/>
    <w:rsid w:val="00E74FF1"/>
    <w:rsid w:val="00E768BB"/>
    <w:rsid w:val="00E77282"/>
    <w:rsid w:val="00E80D07"/>
    <w:rsid w:val="00E81D92"/>
    <w:rsid w:val="00E8276B"/>
    <w:rsid w:val="00E856EA"/>
    <w:rsid w:val="00E861B2"/>
    <w:rsid w:val="00E87D88"/>
    <w:rsid w:val="00E91BE8"/>
    <w:rsid w:val="00E92467"/>
    <w:rsid w:val="00E92D4E"/>
    <w:rsid w:val="00E93906"/>
    <w:rsid w:val="00E9663D"/>
    <w:rsid w:val="00E96ED6"/>
    <w:rsid w:val="00EA0232"/>
    <w:rsid w:val="00EA3CB2"/>
    <w:rsid w:val="00EA5590"/>
    <w:rsid w:val="00EA7E6E"/>
    <w:rsid w:val="00EA7F14"/>
    <w:rsid w:val="00EB151F"/>
    <w:rsid w:val="00EB7980"/>
    <w:rsid w:val="00EC0D70"/>
    <w:rsid w:val="00EC2FD4"/>
    <w:rsid w:val="00EC4732"/>
    <w:rsid w:val="00EC5113"/>
    <w:rsid w:val="00EC6876"/>
    <w:rsid w:val="00EC7526"/>
    <w:rsid w:val="00ED1FBF"/>
    <w:rsid w:val="00ED2A79"/>
    <w:rsid w:val="00ED46A0"/>
    <w:rsid w:val="00ED7078"/>
    <w:rsid w:val="00ED7367"/>
    <w:rsid w:val="00ED7853"/>
    <w:rsid w:val="00EE4C19"/>
    <w:rsid w:val="00EE5F64"/>
    <w:rsid w:val="00EF5EB3"/>
    <w:rsid w:val="00F01F98"/>
    <w:rsid w:val="00F02BD8"/>
    <w:rsid w:val="00F02F9F"/>
    <w:rsid w:val="00F03136"/>
    <w:rsid w:val="00F0499C"/>
    <w:rsid w:val="00F053FC"/>
    <w:rsid w:val="00F05704"/>
    <w:rsid w:val="00F100D4"/>
    <w:rsid w:val="00F1323B"/>
    <w:rsid w:val="00F15489"/>
    <w:rsid w:val="00F23D1C"/>
    <w:rsid w:val="00F2403F"/>
    <w:rsid w:val="00F24AEC"/>
    <w:rsid w:val="00F253FF"/>
    <w:rsid w:val="00F25ADB"/>
    <w:rsid w:val="00F279B9"/>
    <w:rsid w:val="00F313C8"/>
    <w:rsid w:val="00F321BB"/>
    <w:rsid w:val="00F323AA"/>
    <w:rsid w:val="00F34303"/>
    <w:rsid w:val="00F35BCA"/>
    <w:rsid w:val="00F35EA6"/>
    <w:rsid w:val="00F36833"/>
    <w:rsid w:val="00F42278"/>
    <w:rsid w:val="00F43DC3"/>
    <w:rsid w:val="00F44FF8"/>
    <w:rsid w:val="00F46D1A"/>
    <w:rsid w:val="00F4718D"/>
    <w:rsid w:val="00F516A9"/>
    <w:rsid w:val="00F545BD"/>
    <w:rsid w:val="00F54E2D"/>
    <w:rsid w:val="00F54FFC"/>
    <w:rsid w:val="00F56811"/>
    <w:rsid w:val="00F579A1"/>
    <w:rsid w:val="00F60BC3"/>
    <w:rsid w:val="00F6724B"/>
    <w:rsid w:val="00F70411"/>
    <w:rsid w:val="00F71062"/>
    <w:rsid w:val="00F7118A"/>
    <w:rsid w:val="00F71FD4"/>
    <w:rsid w:val="00F745DD"/>
    <w:rsid w:val="00F754A3"/>
    <w:rsid w:val="00F8006A"/>
    <w:rsid w:val="00F82256"/>
    <w:rsid w:val="00F85484"/>
    <w:rsid w:val="00F92388"/>
    <w:rsid w:val="00F93AED"/>
    <w:rsid w:val="00F93AF5"/>
    <w:rsid w:val="00F962B3"/>
    <w:rsid w:val="00FA1708"/>
    <w:rsid w:val="00FA2DB7"/>
    <w:rsid w:val="00FA7B29"/>
    <w:rsid w:val="00FB05C2"/>
    <w:rsid w:val="00FB1A3F"/>
    <w:rsid w:val="00FB4812"/>
    <w:rsid w:val="00FB7B46"/>
    <w:rsid w:val="00FC3C90"/>
    <w:rsid w:val="00FC7733"/>
    <w:rsid w:val="00FD07EA"/>
    <w:rsid w:val="00FD0FD1"/>
    <w:rsid w:val="00FD4877"/>
    <w:rsid w:val="00FD5A8F"/>
    <w:rsid w:val="00FD6280"/>
    <w:rsid w:val="00FD77EF"/>
    <w:rsid w:val="00FD7E6E"/>
    <w:rsid w:val="00FE1128"/>
    <w:rsid w:val="00FE2FE9"/>
    <w:rsid w:val="00FE3504"/>
    <w:rsid w:val="00FE6AB8"/>
    <w:rsid w:val="00FE6B4B"/>
    <w:rsid w:val="00FE7EC5"/>
    <w:rsid w:val="00FF22DD"/>
    <w:rsid w:val="00FF6464"/>
    <w:rsid w:val="00FF6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DD0F3"/>
  <w15:chartTrackingRefBased/>
  <w15:docId w15:val="{AC139076-E119-5646-A479-B12003CB1E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 (Body)" w:eastAsiaTheme="minorHAnsi" w:hAnsi="Calibri (Body)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01A4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F01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F01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F01A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01A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01A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01A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01A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01A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01A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ListParagraph"/>
    <w:autoRedefine/>
    <w:qFormat/>
    <w:rsid w:val="00BD582D"/>
    <w:pPr>
      <w:numPr>
        <w:ilvl w:val="1"/>
        <w:numId w:val="2"/>
      </w:numPr>
    </w:pPr>
  </w:style>
  <w:style w:type="paragraph" w:styleId="ListParagraph">
    <w:name w:val="List Paragraph"/>
    <w:basedOn w:val="Normal"/>
    <w:uiPriority w:val="34"/>
    <w:qFormat/>
    <w:rsid w:val="00BD582D"/>
    <w:pPr>
      <w:ind w:left="720"/>
      <w:contextualSpacing/>
    </w:pPr>
  </w:style>
  <w:style w:type="paragraph" w:customStyle="1" w:styleId="Style2">
    <w:name w:val="Style2"/>
    <w:basedOn w:val="Normal"/>
    <w:qFormat/>
    <w:rsid w:val="002D201E"/>
    <w:pPr>
      <w:jc w:val="center"/>
    </w:pPr>
    <w:rPr>
      <w:b/>
      <w:bCs/>
      <w:sz w:val="24"/>
      <w:szCs w:val="24"/>
      <w:u w:val="single"/>
    </w:rPr>
  </w:style>
  <w:style w:type="paragraph" w:customStyle="1" w:styleId="Style3">
    <w:name w:val="Style3"/>
    <w:basedOn w:val="Normal"/>
    <w:qFormat/>
    <w:rsid w:val="00E34847"/>
    <w:pPr>
      <w:spacing w:after="0" w:line="240" w:lineRule="auto"/>
      <w:jc w:val="center"/>
      <w:textAlignment w:val="baseline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Style4">
    <w:name w:val="Style4"/>
    <w:basedOn w:val="Normal"/>
    <w:autoRedefine/>
    <w:qFormat/>
    <w:rsid w:val="00E34847"/>
    <w:pPr>
      <w:spacing w:after="0" w:line="240" w:lineRule="auto"/>
      <w:jc w:val="center"/>
      <w:textAlignment w:val="baseline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F01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F01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F01A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01A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01A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01A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01A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01A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01A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F01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01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01A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01A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F01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01A4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F01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01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01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F01A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F01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645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45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45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45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455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455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55C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9E23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632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812CA64507A4041A51C246C80EE54BF" ma:contentTypeVersion="18" ma:contentTypeDescription="Create a new document." ma:contentTypeScope="" ma:versionID="59de0d9275b96e44cfbb0e30660831b6">
  <xsd:schema xmlns:xsd="http://www.w3.org/2001/XMLSchema" xmlns:xs="http://www.w3.org/2001/XMLSchema" xmlns:p="http://schemas.microsoft.com/office/2006/metadata/properties" xmlns:ns2="be8b1cc5-377d-4c0d-b751-c4a3bc7984b8" xmlns:ns3="69ebc2ab-c309-43ff-aac2-e2008cc884bb" targetNamespace="http://schemas.microsoft.com/office/2006/metadata/properties" ma:root="true" ma:fieldsID="c4c448be50cc6d27d0ed9c8f489409bd" ns2:_="" ns3:_="">
    <xsd:import namespace="be8b1cc5-377d-4c0d-b751-c4a3bc7984b8"/>
    <xsd:import namespace="69ebc2ab-c309-43ff-aac2-e2008cc884b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8b1cc5-377d-4c0d-b751-c4a3bc7984b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98592a98-4f2a-4e5e-9847-0c7f0875000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5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ebc2ab-c309-43ff-aac2-e2008cc884b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44771006-07dd-4daa-ad1d-485535b7ee76}" ma:internalName="TaxCatchAll" ma:showField="CatchAllData" ma:web="69ebc2ab-c309-43ff-aac2-e2008cc884b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e8b1cc5-377d-4c0d-b751-c4a3bc7984b8">
      <Terms xmlns="http://schemas.microsoft.com/office/infopath/2007/PartnerControls"/>
    </lcf76f155ced4ddcb4097134ff3c332f>
    <TaxCatchAll xmlns="69ebc2ab-c309-43ff-aac2-e2008cc884bb" xsi:nil="true"/>
  </documentManagement>
</p:properties>
</file>

<file path=customXml/itemProps1.xml><?xml version="1.0" encoding="utf-8"?>
<ds:datastoreItem xmlns:ds="http://schemas.openxmlformats.org/officeDocument/2006/customXml" ds:itemID="{468B055D-5815-4D0D-A023-229048CD676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C77D12F-E933-486C-8EAE-5F839606566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8b1cc5-377d-4c0d-b751-c4a3bc7984b8"/>
    <ds:schemaRef ds:uri="69ebc2ab-c309-43ff-aac2-e2008cc884b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F19BCF7-FBB5-48B5-BBFC-0CFBF4C06C79}">
  <ds:schemaRefs>
    <ds:schemaRef ds:uri="http://schemas.microsoft.com/office/2006/metadata/properties"/>
    <ds:schemaRef ds:uri="http://schemas.microsoft.com/office/infopath/2007/PartnerControls"/>
    <ds:schemaRef ds:uri="be8b1cc5-377d-4c0d-b751-c4a3bc7984b8"/>
    <ds:schemaRef ds:uri="69ebc2ab-c309-43ff-aac2-e2008cc884bb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55</Words>
  <Characters>1242</Characters>
  <Application>Microsoft Office Word</Application>
  <DocSecurity>0</DocSecurity>
  <Lines>103</Lines>
  <Paragraphs>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riam Dagher</dc:creator>
  <cp:keywords/>
  <dc:description/>
  <cp:lastModifiedBy>Myriam Dagher</cp:lastModifiedBy>
  <cp:revision>29</cp:revision>
  <dcterms:created xsi:type="dcterms:W3CDTF">2026-02-25T14:24:00Z</dcterms:created>
  <dcterms:modified xsi:type="dcterms:W3CDTF">2026-03-01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812CA64507A4041A51C246C80EE54BF</vt:lpwstr>
  </property>
  <property fmtid="{D5CDD505-2E9C-101B-9397-08002B2CF9AE}" pid="3" name="MediaServiceImageTags">
    <vt:lpwstr/>
  </property>
</Properties>
</file>